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B49E73" w14:textId="38450B87" w:rsidR="00636B40" w:rsidRPr="00636B40" w:rsidRDefault="00505070" w:rsidP="00636B40">
      <w:pPr>
        <w:rPr>
          <w:rFonts w:ascii="Arial" w:hAnsi="Arial" w:cs="Arial"/>
        </w:rPr>
      </w:pPr>
      <w:r w:rsidRPr="00505070">
        <w:rPr>
          <w:rFonts w:ascii="Arial" w:hAnsi="Arial" w:cs="Arial"/>
        </w:rPr>
        <w:t>Supplemental table 1</w:t>
      </w:r>
      <w:r w:rsidR="00636B40" w:rsidRPr="00505070">
        <w:rPr>
          <w:rFonts w:ascii="Arial" w:hAnsi="Arial" w:cs="Arial"/>
        </w:rPr>
        <w:t>.</w:t>
      </w:r>
      <w:r w:rsidR="00636B40" w:rsidRPr="00636B40">
        <w:rPr>
          <w:rFonts w:ascii="Arial" w:hAnsi="Arial" w:cs="Arial"/>
        </w:rPr>
        <w:t xml:space="preserve"> Description of</w:t>
      </w:r>
      <w:r w:rsidR="005573E3">
        <w:rPr>
          <w:rFonts w:ascii="Arial" w:hAnsi="Arial" w:cs="Arial"/>
        </w:rPr>
        <w:t xml:space="preserve"> participants</w:t>
      </w:r>
      <w:r w:rsidR="00636B40" w:rsidRPr="00636B40">
        <w:rPr>
          <w:rFonts w:ascii="Arial" w:hAnsi="Arial" w:cs="Arial"/>
        </w:rPr>
        <w:t xml:space="preserve"> </w:t>
      </w:r>
      <w:r w:rsidR="005573E3">
        <w:rPr>
          <w:rFonts w:ascii="Arial" w:hAnsi="Arial" w:cs="Arial"/>
        </w:rPr>
        <w:t>characteristics</w:t>
      </w:r>
      <w:r w:rsidR="00636B40" w:rsidRPr="00636B40">
        <w:rPr>
          <w:rFonts w:ascii="Arial" w:hAnsi="Arial" w:cs="Arial"/>
        </w:rPr>
        <w:t xml:space="preserve"> </w:t>
      </w:r>
      <w:r w:rsidR="008466B5">
        <w:rPr>
          <w:rFonts w:ascii="Arial" w:hAnsi="Arial" w:cs="Arial"/>
        </w:rPr>
        <w:t>by</w:t>
      </w:r>
      <w:r w:rsidR="00636B40" w:rsidRPr="00636B40">
        <w:rPr>
          <w:rFonts w:ascii="Arial" w:hAnsi="Arial" w:cs="Arial"/>
        </w:rPr>
        <w:t xml:space="preserve"> race</w:t>
      </w:r>
      <w:r w:rsidR="00ED42DC">
        <w:rPr>
          <w:rFonts w:ascii="Arial" w:hAnsi="Arial" w:cs="Arial"/>
        </w:rPr>
        <w:t xml:space="preserve"> and </w:t>
      </w:r>
      <w:r w:rsidR="00636B40" w:rsidRPr="00636B40">
        <w:rPr>
          <w:rFonts w:ascii="Arial" w:hAnsi="Arial" w:cs="Arial"/>
        </w:rPr>
        <w:t>ethnicity</w:t>
      </w:r>
    </w:p>
    <w:tbl>
      <w:tblPr>
        <w:tblStyle w:val="TableGrid"/>
        <w:tblW w:w="92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1440"/>
        <w:gridCol w:w="1440"/>
        <w:gridCol w:w="1530"/>
        <w:gridCol w:w="1530"/>
        <w:gridCol w:w="990"/>
      </w:tblGrid>
      <w:tr w:rsidR="00BD1E08" w:rsidRPr="00636B40" w14:paraId="5F519144" w14:textId="77777777" w:rsidTr="00BD1E08">
        <w:tc>
          <w:tcPr>
            <w:tcW w:w="2340" w:type="dxa"/>
            <w:vAlign w:val="center"/>
          </w:tcPr>
          <w:p w14:paraId="032F80A4" w14:textId="77777777" w:rsidR="00BD1E08" w:rsidRPr="00BD1E08" w:rsidRDefault="00BD1E08" w:rsidP="00BD1E08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066C568" w14:textId="77777777" w:rsidR="00BD1E08" w:rsidRPr="00636B40" w:rsidRDefault="00BD1E08" w:rsidP="00BD1E08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Total sample</w:t>
            </w:r>
          </w:p>
          <w:p w14:paraId="11AFF89C" w14:textId="77777777" w:rsidR="00BD1E08" w:rsidRPr="00636B40" w:rsidRDefault="00BD1E08" w:rsidP="00BD1E08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(n=82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71FA2B6" w14:textId="77777777" w:rsidR="00BD1E08" w:rsidRPr="00636B40" w:rsidRDefault="00BD1E08" w:rsidP="00BD1E08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Non-Hispanic White</w:t>
            </w:r>
          </w:p>
          <w:p w14:paraId="03B1ED72" w14:textId="77777777" w:rsidR="00BD1E08" w:rsidRPr="00636B40" w:rsidRDefault="00BD1E08" w:rsidP="00BD1E08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(n=363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5BEEF346" w14:textId="77777777" w:rsidR="00BD1E08" w:rsidRPr="00636B40" w:rsidRDefault="00BD1E08" w:rsidP="00BD1E08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Mexican American</w:t>
            </w:r>
          </w:p>
          <w:p w14:paraId="78F79B7E" w14:textId="77777777" w:rsidR="00BD1E08" w:rsidRPr="00636B40" w:rsidRDefault="00BD1E08" w:rsidP="00BD1E08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(n=284)</w:t>
            </w:r>
          </w:p>
        </w:tc>
        <w:tc>
          <w:tcPr>
            <w:tcW w:w="1530" w:type="dxa"/>
            <w:tcBorders>
              <w:bottom w:val="single" w:sz="4" w:space="0" w:color="auto"/>
              <w:right w:val="nil"/>
            </w:tcBorders>
            <w:vAlign w:val="center"/>
          </w:tcPr>
          <w:p w14:paraId="4E153386" w14:textId="77777777" w:rsidR="00BD1E08" w:rsidRPr="00636B40" w:rsidRDefault="00BD1E08" w:rsidP="00BD1E08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Black</w:t>
            </w:r>
          </w:p>
          <w:p w14:paraId="1E66742C" w14:textId="77777777" w:rsidR="00BD1E08" w:rsidRPr="00636B40" w:rsidRDefault="00BD1E08" w:rsidP="00BD1E08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(n=174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838351" w14:textId="3A74424F" w:rsidR="00BD1E08" w:rsidRPr="005573E3" w:rsidRDefault="00716FFA" w:rsidP="00BD1E08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p-</w:t>
            </w:r>
            <w:proofErr w:type="spellStart"/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value</w:t>
            </w:r>
            <w:r w:rsidRPr="00636B40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a</w:t>
            </w:r>
            <w:proofErr w:type="spellEnd"/>
          </w:p>
        </w:tc>
      </w:tr>
      <w:tr w:rsidR="00BD1E08" w:rsidRPr="00636B40" w14:paraId="2C9BFD86" w14:textId="77777777" w:rsidTr="00BD1E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F5DC0" w14:textId="4D850D4D" w:rsidR="00BD1E08" w:rsidRPr="00BD1E08" w:rsidRDefault="00BD1E08" w:rsidP="005573E3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1E08">
              <w:rPr>
                <w:rFonts w:ascii="Arial" w:hAnsi="Arial" w:cs="Arial"/>
                <w:sz w:val="17"/>
                <w:szCs w:val="17"/>
                <w:lang w:val="en-US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C7841" w14:textId="64481C23" w:rsidR="00BD1E08" w:rsidRPr="00636B40" w:rsidRDefault="00BD1E08" w:rsidP="00BD1E08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43 (66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F9994" w14:textId="7F4C307C" w:rsidR="00BD1E08" w:rsidRPr="00636B40" w:rsidRDefault="00BD1E08" w:rsidP="00BD1E08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17 (59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3CFEF" w14:textId="3F3E7DE7" w:rsidR="00BD1E08" w:rsidRPr="00636B40" w:rsidRDefault="00BD1E08" w:rsidP="00BD1E08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03 (71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CBF65" w14:textId="1755FCCA" w:rsidR="00BD1E08" w:rsidRPr="00636B40" w:rsidRDefault="00BD1E08" w:rsidP="00BD1E08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23 (70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748AE" w14:textId="2EA60D91" w:rsidR="00BD1E08" w:rsidRPr="00636B40" w:rsidRDefault="005573E3" w:rsidP="00BD1E08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003</w:t>
            </w:r>
          </w:p>
        </w:tc>
      </w:tr>
      <w:tr w:rsidR="00BD1E08" w:rsidRPr="00636B40" w14:paraId="6A14B939" w14:textId="77777777" w:rsidTr="00BD1E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9CE00" w14:textId="0FC2A08A" w:rsidR="00BD1E08" w:rsidRPr="00BD1E08" w:rsidRDefault="00BD1E08" w:rsidP="00BD1E08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1E08">
              <w:rPr>
                <w:rFonts w:ascii="Arial" w:hAnsi="Arial" w:cs="Arial"/>
                <w:sz w:val="17"/>
                <w:szCs w:val="17"/>
                <w:lang w:val="en-US"/>
              </w:rPr>
              <w:t>Age, years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0D6EA" w14:textId="7F49027A" w:rsidR="00BD1E08" w:rsidRPr="00636B40" w:rsidRDefault="00BD1E08" w:rsidP="00BD1E08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66.6 (±8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E5D78" w14:textId="7078029E" w:rsidR="00BD1E08" w:rsidRPr="00636B40" w:rsidRDefault="00BD1E08" w:rsidP="00BD1E08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69.9 (±8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4A360" w14:textId="425CE40A" w:rsidR="00BD1E08" w:rsidRPr="00636B40" w:rsidRDefault="00BD1E08" w:rsidP="00BD1E08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64.4 (±7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C9175" w14:textId="215A37EE" w:rsidR="00BD1E08" w:rsidRPr="00636B40" w:rsidRDefault="00BD1E08" w:rsidP="00BD1E08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63.2 (±7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531D0" w14:textId="41F0547B" w:rsidR="00BD1E08" w:rsidRPr="00636B40" w:rsidRDefault="00BD1E08" w:rsidP="00BD1E08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&lt;.0001</w:t>
            </w:r>
          </w:p>
        </w:tc>
      </w:tr>
      <w:tr w:rsidR="00BD1E08" w:rsidRPr="00636B40" w14:paraId="2613F340" w14:textId="77777777" w:rsidTr="00BD1E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5F658" w14:textId="354C7F96" w:rsidR="00BD1E08" w:rsidRPr="00BD1E08" w:rsidRDefault="00BD1E08" w:rsidP="00BD1E08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1E08">
              <w:rPr>
                <w:rFonts w:ascii="Arial" w:hAnsi="Arial" w:cs="Arial"/>
                <w:sz w:val="17"/>
                <w:szCs w:val="17"/>
                <w:lang w:val="en-US"/>
              </w:rPr>
              <w:t>MCI/dement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87359" w14:textId="5C8D72D8" w:rsidR="00BD1E08" w:rsidRPr="00636B40" w:rsidRDefault="00BD1E08" w:rsidP="00BD1E08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76 (2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E9491" w14:textId="15765E6B" w:rsidR="00BD1E08" w:rsidRPr="00636B40" w:rsidRDefault="00BD1E08" w:rsidP="00BD1E08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2 (14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639DE" w14:textId="2F517E13" w:rsidR="00BD1E08" w:rsidRPr="00636B40" w:rsidRDefault="00BD1E08" w:rsidP="00BD1E08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74 (26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6E686" w14:textId="71F11571" w:rsidR="00BD1E08" w:rsidRPr="00636B40" w:rsidRDefault="00BD1E08" w:rsidP="00BD1E08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0 (28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6533C" w14:textId="7FEE6906" w:rsidR="00BD1E08" w:rsidRPr="00636B40" w:rsidRDefault="005573E3" w:rsidP="00BD1E08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&lt;.0001</w:t>
            </w:r>
          </w:p>
        </w:tc>
      </w:tr>
      <w:tr w:rsidR="00BD1E08" w:rsidRPr="00636B40" w14:paraId="0BF9FFAB" w14:textId="77777777" w:rsidTr="00BD1E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7988B" w14:textId="7BD9B881" w:rsidR="00BD1E08" w:rsidRPr="00BD1E08" w:rsidRDefault="00BD1E08" w:rsidP="00BD1E08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1E08">
              <w:rPr>
                <w:rFonts w:ascii="Arial" w:hAnsi="Arial" w:cs="Arial"/>
                <w:sz w:val="17"/>
                <w:szCs w:val="17"/>
                <w:lang w:val="en-US"/>
              </w:rPr>
              <w:t>BMI, kg/m</w:t>
            </w:r>
            <w:r w:rsidRPr="00BD1E08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3F27A" w14:textId="4D63D278" w:rsidR="00BD1E08" w:rsidRPr="00636B40" w:rsidRDefault="00BD1E08" w:rsidP="00BD1E08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9.8 (26.1,34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AE6AF" w14:textId="0346D498" w:rsidR="00BD1E08" w:rsidRPr="00636B40" w:rsidRDefault="00BD1E08" w:rsidP="00BD1E08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9.1 (24.6,33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0AC21" w14:textId="0902DAD2" w:rsidR="00BD1E08" w:rsidRPr="00636B40" w:rsidRDefault="00BD1E08" w:rsidP="00BD1E08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9.8 (26.8,35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83EB0" w14:textId="1897EAC5" w:rsidR="00BD1E08" w:rsidRPr="00636B40" w:rsidRDefault="00BD1E08" w:rsidP="00BD1E08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32.1 (27.4,37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B178" w14:textId="4CC196CB" w:rsidR="00BD1E08" w:rsidRPr="00636B40" w:rsidRDefault="00BD1E08" w:rsidP="00BD1E08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&lt;.0001</w:t>
            </w:r>
          </w:p>
        </w:tc>
      </w:tr>
      <w:tr w:rsidR="00BD1E08" w:rsidRPr="00636B40" w14:paraId="58E97035" w14:textId="77777777" w:rsidTr="00BD1E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EA81E" w14:textId="0C028329" w:rsidR="00BD1E08" w:rsidRPr="00BD1E08" w:rsidRDefault="005573E3" w:rsidP="00BD1E08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Obesity (BMI</w:t>
            </w:r>
            <w:r w:rsidR="00BD1E08" w:rsidRPr="00BD1E08">
              <w:rPr>
                <w:rFonts w:ascii="Arial" w:hAnsi="Arial" w:cs="Arial"/>
                <w:sz w:val="17"/>
                <w:szCs w:val="17"/>
                <w:lang w:val="en-US"/>
              </w:rPr>
              <w:t>≥30</w:t>
            </w:r>
            <w:r w:rsidRPr="00BD1E08">
              <w:rPr>
                <w:rFonts w:ascii="Arial" w:hAnsi="Arial" w:cs="Arial"/>
                <w:sz w:val="17"/>
                <w:szCs w:val="17"/>
                <w:lang w:val="en-US"/>
              </w:rPr>
              <w:t xml:space="preserve"> kg/m</w:t>
            </w:r>
            <w:proofErr w:type="gramStart"/>
            <w:r w:rsidRPr="00BD1E08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)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47185" w14:textId="3A99EE2D" w:rsidR="00BD1E08" w:rsidRDefault="00BD1E08" w:rsidP="00BD1E08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97 (48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291A7" w14:textId="5C27E43A" w:rsidR="00BD1E08" w:rsidRDefault="00BD1E08" w:rsidP="00BD1E08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56 (43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A5E99" w14:textId="156BE260" w:rsidR="00BD1E08" w:rsidRDefault="00BD1E08" w:rsidP="00BD1E08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36 (48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C16DB" w14:textId="6E28DCA5" w:rsidR="00BD1E08" w:rsidRDefault="00BD1E08" w:rsidP="00BD1E08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05 (61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5B264" w14:textId="3FFC3BF5" w:rsidR="00BD1E08" w:rsidRDefault="005573E3" w:rsidP="00BD1E08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0005</w:t>
            </w:r>
          </w:p>
        </w:tc>
      </w:tr>
      <w:tr w:rsidR="005573E3" w:rsidRPr="00636B40" w14:paraId="6918D835" w14:textId="77777777" w:rsidTr="00BD1E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2803C" w14:textId="51CE850B" w:rsidR="005573E3" w:rsidRPr="00BD1E08" w:rsidRDefault="005573E3" w:rsidP="005573E3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1E08">
              <w:rPr>
                <w:rFonts w:ascii="Arial" w:hAnsi="Arial" w:cs="Arial"/>
                <w:sz w:val="17"/>
                <w:szCs w:val="17"/>
                <w:lang w:val="en-US"/>
              </w:rPr>
              <w:t>History of hyperten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E40DC" w14:textId="18F1A189" w:rsidR="005573E3" w:rsidRPr="00636B40" w:rsidRDefault="005573E3" w:rsidP="005573E3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25 (63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9F417" w14:textId="6C22C07C" w:rsidR="005573E3" w:rsidRPr="00636B40" w:rsidRDefault="005573E3" w:rsidP="005573E3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11 (58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60C24" w14:textId="41D13836" w:rsidR="005573E3" w:rsidRPr="00636B40" w:rsidRDefault="005573E3" w:rsidP="005573E3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75 (61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CAF99" w14:textId="1F24808E" w:rsidR="005573E3" w:rsidRPr="00636B40" w:rsidRDefault="005573E3" w:rsidP="005573E3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39 (79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9575A" w14:textId="39D80B0A" w:rsidR="005573E3" w:rsidRPr="00636B40" w:rsidRDefault="005573E3" w:rsidP="005573E3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&lt;.0001</w:t>
            </w:r>
          </w:p>
        </w:tc>
      </w:tr>
      <w:tr w:rsidR="005573E3" w:rsidRPr="00636B40" w14:paraId="3C03375B" w14:textId="77777777" w:rsidTr="00BD1E0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163F9" w14:textId="7FF0E886" w:rsidR="005573E3" w:rsidRPr="00BD1E08" w:rsidRDefault="005573E3" w:rsidP="005573E3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1E08">
              <w:rPr>
                <w:rFonts w:ascii="Arial" w:hAnsi="Arial" w:cs="Arial"/>
                <w:sz w:val="17"/>
                <w:szCs w:val="17"/>
                <w:lang w:val="en-US"/>
              </w:rPr>
              <w:t>History of diabet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5542C" w14:textId="6C03717D" w:rsidR="005573E3" w:rsidRPr="00636B40" w:rsidRDefault="005573E3" w:rsidP="005573E3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09 (25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D690C" w14:textId="389CD159" w:rsidR="005573E3" w:rsidRPr="00636B40" w:rsidRDefault="005573E3" w:rsidP="005573E3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5 (15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3CF8B" w14:textId="57AF23EA" w:rsidR="005573E3" w:rsidRPr="00636B40" w:rsidRDefault="005573E3" w:rsidP="005573E3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01 (35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DEDB4" w14:textId="395690BB" w:rsidR="005573E3" w:rsidRPr="00636B40" w:rsidRDefault="005573E3" w:rsidP="005573E3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3 (30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4BC93" w14:textId="0B217E36" w:rsidR="005573E3" w:rsidRPr="00636B40" w:rsidRDefault="005573E3" w:rsidP="005573E3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&lt;.0001</w:t>
            </w:r>
          </w:p>
        </w:tc>
      </w:tr>
      <w:tr w:rsidR="005573E3" w:rsidRPr="00636B40" w14:paraId="23A7D4CB" w14:textId="77777777" w:rsidTr="005573E3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7D315" w14:textId="663775AA" w:rsidR="005573E3" w:rsidRPr="00BD1E08" w:rsidRDefault="005573E3" w:rsidP="005573E3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D1E08">
              <w:rPr>
                <w:rFonts w:ascii="Arial" w:hAnsi="Arial" w:cs="Arial"/>
                <w:sz w:val="17"/>
                <w:szCs w:val="17"/>
                <w:lang w:val="en-US"/>
              </w:rPr>
              <w:t>History of strok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98007" w14:textId="02C80489" w:rsidR="005573E3" w:rsidRPr="00636B40" w:rsidRDefault="005573E3" w:rsidP="005573E3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40 (4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CBE2F" w14:textId="52694807" w:rsidR="005573E3" w:rsidRPr="00636B40" w:rsidRDefault="005573E3" w:rsidP="005573E3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3 (6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8FC39" w14:textId="37CBF5AF" w:rsidR="005573E3" w:rsidRPr="00636B40" w:rsidRDefault="005573E3" w:rsidP="005573E3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7 (2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0E6F4" w14:textId="78D8D8B1" w:rsidR="005573E3" w:rsidRPr="00636B40" w:rsidRDefault="005573E3" w:rsidP="005573E3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0 (5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90D16" w14:textId="331FCE3B" w:rsidR="005573E3" w:rsidRPr="00636B40" w:rsidRDefault="005573E3" w:rsidP="005573E3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06</w:t>
            </w:r>
          </w:p>
        </w:tc>
      </w:tr>
      <w:tr w:rsidR="005573E3" w:rsidRPr="00636B40" w14:paraId="045DFD98" w14:textId="77777777" w:rsidTr="005573E3"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C31281" w14:textId="4B5D888C" w:rsidR="005573E3" w:rsidRPr="00BD1E08" w:rsidRDefault="005573E3" w:rsidP="005573E3">
            <w:pPr>
              <w:rPr>
                <w:rFonts w:ascii="Arial" w:hAnsi="Arial" w:cs="Arial"/>
                <w:sz w:val="17"/>
                <w:szCs w:val="17"/>
                <w:lang w:val="en-US" w:eastAsia="zh-CN"/>
              </w:rPr>
            </w:pPr>
            <w:r w:rsidRPr="00BD1E08">
              <w:rPr>
                <w:rFonts w:ascii="Arial" w:hAnsi="Arial" w:cs="Arial"/>
                <w:sz w:val="17"/>
                <w:szCs w:val="17"/>
                <w:lang w:val="en-US"/>
              </w:rPr>
              <w:t>History of heart attac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A9AEE3" w14:textId="1BE35CCC" w:rsidR="005573E3" w:rsidRPr="00636B40" w:rsidRDefault="005573E3" w:rsidP="005573E3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1 (3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B74687" w14:textId="7C6BB567" w:rsidR="005573E3" w:rsidRPr="00636B40" w:rsidRDefault="005573E3" w:rsidP="005573E3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3 (3.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196C8F" w14:textId="4B1B3291" w:rsidR="005573E3" w:rsidRPr="00636B40" w:rsidRDefault="005573E3" w:rsidP="005573E3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9 (3.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665051" w14:textId="6D6FD225" w:rsidR="005573E3" w:rsidRPr="00636B40" w:rsidRDefault="005573E3" w:rsidP="005573E3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9 (5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23E6E7" w14:textId="64BEF7C4" w:rsidR="005573E3" w:rsidRPr="00636B40" w:rsidRDefault="005573E3" w:rsidP="005573E3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53</w:t>
            </w:r>
          </w:p>
        </w:tc>
      </w:tr>
    </w:tbl>
    <w:p w14:paraId="0FEA44EE" w14:textId="77777777" w:rsidR="00F506F9" w:rsidRDefault="00FA0FFA" w:rsidP="00F506F9">
      <w:pPr>
        <w:spacing w:after="0" w:line="240" w:lineRule="auto"/>
        <w:rPr>
          <w:rFonts w:ascii="Arial" w:hAnsi="Arial" w:cs="Arial"/>
          <w:sz w:val="17"/>
          <w:szCs w:val="17"/>
        </w:rPr>
      </w:pPr>
      <w:r>
        <w:rPr>
          <w:rFonts w:ascii="Arial" w:hAnsi="Arial" w:cs="Arial"/>
          <w:sz w:val="18"/>
          <w:szCs w:val="18"/>
          <w:vertAlign w:val="superscript"/>
        </w:rPr>
        <w:t xml:space="preserve">* </w:t>
      </w:r>
      <w:r>
        <w:rPr>
          <w:rFonts w:ascii="Arial" w:hAnsi="Arial" w:cs="Arial"/>
          <w:sz w:val="18"/>
          <w:szCs w:val="18"/>
        </w:rPr>
        <w:t>mean (± standard deviation)</w:t>
      </w:r>
      <w:r w:rsidR="005573E3">
        <w:rPr>
          <w:rFonts w:ascii="Arial" w:hAnsi="Arial" w:cs="Arial"/>
          <w:sz w:val="18"/>
          <w:szCs w:val="18"/>
        </w:rPr>
        <w:t xml:space="preserve">; all other results are shown as </w:t>
      </w:r>
      <w:r w:rsidR="005573E3" w:rsidRPr="00636B40">
        <w:rPr>
          <w:rFonts w:ascii="Arial" w:hAnsi="Arial" w:cs="Arial"/>
          <w:sz w:val="17"/>
          <w:szCs w:val="17"/>
        </w:rPr>
        <w:t>n (%) or median (Q</w:t>
      </w:r>
      <w:proofErr w:type="gramStart"/>
      <w:r w:rsidR="005573E3" w:rsidRPr="00636B40">
        <w:rPr>
          <w:rFonts w:ascii="Arial" w:hAnsi="Arial" w:cs="Arial"/>
          <w:sz w:val="17"/>
          <w:szCs w:val="17"/>
        </w:rPr>
        <w:t>1,Q</w:t>
      </w:r>
      <w:proofErr w:type="gramEnd"/>
      <w:r w:rsidR="005573E3" w:rsidRPr="00636B40">
        <w:rPr>
          <w:rFonts w:ascii="Arial" w:hAnsi="Arial" w:cs="Arial"/>
          <w:sz w:val="17"/>
          <w:szCs w:val="17"/>
        </w:rPr>
        <w:t>3)</w:t>
      </w:r>
    </w:p>
    <w:p w14:paraId="1E63A886" w14:textId="015E3C7D" w:rsidR="00D41B65" w:rsidRPr="00636B40" w:rsidRDefault="00F506F9" w:rsidP="002512A9">
      <w:pPr>
        <w:spacing w:after="0" w:line="240" w:lineRule="auto"/>
        <w:rPr>
          <w:rFonts w:ascii="Arial" w:hAnsi="Arial" w:cs="Arial"/>
        </w:rPr>
        <w:sectPr w:rsidR="00D41B65" w:rsidRPr="00636B40" w:rsidSect="00636B4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sz w:val="17"/>
          <w:szCs w:val="17"/>
        </w:rPr>
        <w:t>MCI: Mild cognitive impairment; BMI: Body mass index</w:t>
      </w:r>
      <w:r w:rsidR="00FA0FFA">
        <w:rPr>
          <w:rFonts w:ascii="Arial" w:hAnsi="Arial" w:cs="Arial"/>
          <w:sz w:val="18"/>
          <w:szCs w:val="18"/>
          <w:vertAlign w:val="superscript"/>
        </w:rPr>
        <w:br/>
      </w:r>
      <w:r w:rsidR="00D41B65" w:rsidRPr="00636B40">
        <w:rPr>
          <w:rFonts w:ascii="Arial" w:hAnsi="Arial" w:cs="Arial"/>
          <w:sz w:val="18"/>
          <w:szCs w:val="18"/>
          <w:vertAlign w:val="superscript"/>
        </w:rPr>
        <w:t>a</w:t>
      </w:r>
      <w:r w:rsidR="00D41B65" w:rsidRPr="00636B40">
        <w:rPr>
          <w:rFonts w:ascii="Arial" w:hAnsi="Arial" w:cs="Arial"/>
          <w:sz w:val="18"/>
          <w:szCs w:val="18"/>
        </w:rPr>
        <w:t xml:space="preserve"> Mann-Whitney U test was used for continuous variables, Chi-square test for categorical variable</w:t>
      </w:r>
      <w:r w:rsidR="002512A9">
        <w:rPr>
          <w:rFonts w:ascii="Arial" w:hAnsi="Arial" w:cs="Arial"/>
          <w:sz w:val="18"/>
          <w:szCs w:val="18"/>
        </w:rPr>
        <w:t>s</w:t>
      </w:r>
    </w:p>
    <w:p w14:paraId="587E8727" w14:textId="7CB1C31F" w:rsidR="0036296D" w:rsidRPr="00636B40" w:rsidRDefault="00946CAA" w:rsidP="0036296D">
      <w:pPr>
        <w:rPr>
          <w:rFonts w:ascii="Arial" w:hAnsi="Arial" w:cs="Arial"/>
        </w:rPr>
      </w:pPr>
      <w:r w:rsidRPr="00946CAA">
        <w:rPr>
          <w:rFonts w:ascii="Arial" w:hAnsi="Arial" w:cs="Arial"/>
        </w:rPr>
        <w:lastRenderedPageBreak/>
        <w:t>Supplemental t</w:t>
      </w:r>
      <w:r w:rsidR="0036296D" w:rsidRPr="00946CAA">
        <w:rPr>
          <w:rFonts w:ascii="Arial" w:hAnsi="Arial" w:cs="Arial"/>
        </w:rPr>
        <w:t xml:space="preserve">able </w:t>
      </w:r>
      <w:r w:rsidR="00471DE9" w:rsidRPr="00946CAA">
        <w:rPr>
          <w:rFonts w:ascii="Arial" w:hAnsi="Arial" w:cs="Arial"/>
        </w:rPr>
        <w:t>2</w:t>
      </w:r>
      <w:r w:rsidR="0036296D" w:rsidRPr="00946CAA">
        <w:rPr>
          <w:rFonts w:ascii="Arial" w:hAnsi="Arial" w:cs="Arial"/>
        </w:rPr>
        <w:t>.</w:t>
      </w:r>
      <w:r w:rsidR="00471DE9" w:rsidRPr="00636B40">
        <w:rPr>
          <w:rFonts w:ascii="Arial" w:hAnsi="Arial" w:cs="Arial"/>
        </w:rPr>
        <w:t xml:space="preserve"> </w:t>
      </w:r>
      <w:r w:rsidRPr="00636B40">
        <w:rPr>
          <w:rFonts w:ascii="Arial" w:hAnsi="Arial" w:cs="Arial"/>
        </w:rPr>
        <w:t xml:space="preserve">Description of </w:t>
      </w:r>
      <w:r>
        <w:rPr>
          <w:rFonts w:ascii="Arial" w:hAnsi="Arial" w:cs="Arial"/>
        </w:rPr>
        <w:t>sleep-disordered breathing</w:t>
      </w:r>
      <w:r w:rsidRPr="00636B40">
        <w:rPr>
          <w:rFonts w:ascii="Arial" w:hAnsi="Arial" w:cs="Arial"/>
        </w:rPr>
        <w:t xml:space="preserve"> parameters</w:t>
      </w:r>
      <w:r w:rsidR="00471DE9" w:rsidRPr="00636B40">
        <w:rPr>
          <w:rFonts w:ascii="Arial" w:hAnsi="Arial" w:cs="Arial"/>
        </w:rPr>
        <w:t xml:space="preserve"> </w:t>
      </w:r>
      <w:r w:rsidR="00601A61">
        <w:rPr>
          <w:rFonts w:ascii="Arial" w:hAnsi="Arial" w:cs="Arial"/>
        </w:rPr>
        <w:t>by</w:t>
      </w:r>
      <w:r w:rsidR="00471DE9" w:rsidRPr="00636B40">
        <w:rPr>
          <w:rFonts w:ascii="Arial" w:hAnsi="Arial" w:cs="Arial"/>
        </w:rPr>
        <w:t xml:space="preserve"> sex</w:t>
      </w:r>
    </w:p>
    <w:tbl>
      <w:tblPr>
        <w:tblStyle w:val="TableGrid"/>
        <w:tblW w:w="81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1800"/>
        <w:gridCol w:w="1440"/>
        <w:gridCol w:w="1530"/>
        <w:gridCol w:w="990"/>
      </w:tblGrid>
      <w:tr w:rsidR="00671FAF" w:rsidRPr="00636B40" w14:paraId="2EEBAD41" w14:textId="77777777" w:rsidTr="00E64910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13C46E" w14:textId="1C014C33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highlight w:val="yellow"/>
                <w:lang w:val="en-US" w:eastAsia="zh-CN"/>
              </w:rPr>
            </w:pPr>
            <w:r w:rsidRPr="00716FFA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Sleep-disordered breathing variable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6635A98" w14:textId="77777777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Total sample</w:t>
            </w:r>
          </w:p>
          <w:p w14:paraId="3C97609F" w14:textId="22021C08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(n=821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A1B2AC0" w14:textId="7E812796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Male</w:t>
            </w:r>
          </w:p>
          <w:p w14:paraId="3C574798" w14:textId="53FBE605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(n=278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B626CBB" w14:textId="4E5A12AE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Female</w:t>
            </w:r>
          </w:p>
          <w:p w14:paraId="09F22BF6" w14:textId="1D6213AE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(n=543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768C29" w14:textId="17E932A3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highlight w:val="yellow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p-</w:t>
            </w:r>
            <w:proofErr w:type="spellStart"/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value</w:t>
            </w:r>
            <w:r w:rsidRPr="00636B40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a</w:t>
            </w:r>
            <w:proofErr w:type="spellEnd"/>
          </w:p>
        </w:tc>
      </w:tr>
      <w:tr w:rsidR="00671FAF" w:rsidRPr="00636B40" w14:paraId="56D440BF" w14:textId="77777777" w:rsidTr="00716FFA"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79065AE8" w14:textId="72497A94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REI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3DA798F" w14:textId="3B706BD8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15.0 (8.5,25.1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1A015C1" w14:textId="269210D0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15.0 (7.4,27.7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56F447D" w14:textId="59012AA6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15.1 (9.0,23.9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68A32BCD" w14:textId="4B842084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0.99</w:t>
            </w:r>
          </w:p>
        </w:tc>
      </w:tr>
      <w:tr w:rsidR="00671FAF" w:rsidRPr="00636B40" w14:paraId="635E826D" w14:textId="77777777" w:rsidTr="00716FFA"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3120949C" w14:textId="317B327B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F506F9">
              <w:rPr>
                <w:rFonts w:ascii="Arial" w:hAnsi="Arial" w:cs="Arial"/>
                <w:sz w:val="17"/>
                <w:szCs w:val="17"/>
                <w:lang w:val="en-US"/>
              </w:rPr>
              <w:t>NREM-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REI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9F1FBE3" w14:textId="2E56A947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11.7 (5.9,20.8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CD89E8E" w14:textId="00DADFD9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13.0 (5.6,25.7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D479510" w14:textId="1FE77911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11.1 (6.0,19.8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4E2E5ACE" w14:textId="56965079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0.10</w:t>
            </w:r>
          </w:p>
        </w:tc>
      </w:tr>
      <w:tr w:rsidR="00671FAF" w:rsidRPr="00636B40" w14:paraId="6053A71A" w14:textId="77777777" w:rsidTr="00716FFA"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21837139" w14:textId="34933EB5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F506F9">
              <w:rPr>
                <w:rFonts w:ascii="Arial" w:hAnsi="Arial" w:cs="Arial"/>
                <w:sz w:val="17"/>
                <w:szCs w:val="17"/>
                <w:lang w:val="en-US"/>
              </w:rPr>
              <w:t>REM-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REI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A9B6123" w14:textId="7DC00E6D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25.1 (13.6,37.45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9EC79BD" w14:textId="446E2702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24.1 (10.7,37.9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00736EF" w14:textId="141E7362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 xml:space="preserve">25.8 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(</w:t>
            </w: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15.0,37.4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7FD3182E" w14:textId="36D02460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0.08</w:t>
            </w:r>
          </w:p>
        </w:tc>
      </w:tr>
      <w:tr w:rsidR="00671FAF" w:rsidRPr="00636B40" w14:paraId="53642B20" w14:textId="77777777" w:rsidTr="00716FFA"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5BED3080" w14:textId="741887F6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ODI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56A8A36" w14:textId="18209B48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7.1 (3.1,14.5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9C67B2C" w14:textId="54F15389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7.2 (2.7,17.4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E7010B6" w14:textId="4136A788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7.1 (3.3,13.5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5C3E0C21" w14:textId="3D6107E9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0.60</w:t>
            </w:r>
          </w:p>
        </w:tc>
      </w:tr>
      <w:tr w:rsidR="00671FAF" w:rsidRPr="00636B40" w14:paraId="63ADD88F" w14:textId="77777777" w:rsidTr="00716FFA"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5E23967D" w14:textId="7A0F0578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NREM ODI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6510FCE" w14:textId="4DDCD27E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4.6 (1.9,10.6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2CBE328" w14:textId="106847D5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4.7 (1.8,14.0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2D63285" w14:textId="2D150239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4.6 (2.0,9.5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4E5D12FA" w14:textId="45948569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0.36</w:t>
            </w:r>
          </w:p>
        </w:tc>
      </w:tr>
      <w:tr w:rsidR="00671FAF" w:rsidRPr="00636B40" w14:paraId="1E88E393" w14:textId="77777777" w:rsidTr="00716FFA"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532D0F20" w14:textId="56EA891C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REM-ODI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2AA323E" w14:textId="07E41D39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13.3 (5.7,25.85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3D8E7B3" w14:textId="6701CBF3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12.3 (4.9,25.9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33D8AAD" w14:textId="14B3ABE7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14.0 (6.4,25.8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1AFE0816" w14:textId="6003478D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0.15</w:t>
            </w:r>
          </w:p>
        </w:tc>
      </w:tr>
      <w:tr w:rsidR="00671FAF" w:rsidRPr="00636B40" w14:paraId="41B49631" w14:textId="77777777" w:rsidTr="00716FFA"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4DD438CE" w14:textId="62ADDF85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Average SpO2, %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*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1942714" w14:textId="750610A7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B90BAD">
              <w:rPr>
                <w:rFonts w:ascii="Arial" w:hAnsi="Arial" w:cs="Arial"/>
                <w:sz w:val="17"/>
                <w:szCs w:val="17"/>
                <w:lang w:val="en-US"/>
              </w:rPr>
              <w:t>93.7 (±1.6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1B60B03" w14:textId="5628924D" w:rsidR="00671FAF" w:rsidRPr="00CA507C" w:rsidRDefault="00671FAF" w:rsidP="00671FAF">
            <w:pP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93.6 (±1.6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FD1639C" w14:textId="1BA1A9AB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93.7 (±1.7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3EE71244" w14:textId="387D3D54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32</w:t>
            </w:r>
          </w:p>
        </w:tc>
      </w:tr>
      <w:tr w:rsidR="00671FAF" w:rsidRPr="00636B40" w14:paraId="66BB8FE6" w14:textId="77777777" w:rsidTr="00716FFA"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352ABFA0" w14:textId="07D3AD0F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SpO2&lt;90%, %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4063AC9" w14:textId="74A8C252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0.3 (0.0,1.6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29A283C" w14:textId="26FE6A2B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0.3 (0.0,2.1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F0640C5" w14:textId="672B5450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0.2 (0.0,1.5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7DEF772A" w14:textId="70F54522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0.53</w:t>
            </w:r>
          </w:p>
        </w:tc>
      </w:tr>
      <w:tr w:rsidR="00671FAF" w:rsidRPr="00636B40" w14:paraId="2C879F61" w14:textId="77777777" w:rsidTr="00716FFA">
        <w:tc>
          <w:tcPr>
            <w:tcW w:w="2340" w:type="dxa"/>
            <w:tcBorders>
              <w:top w:val="nil"/>
              <w:bottom w:val="single" w:sz="4" w:space="0" w:color="auto"/>
            </w:tcBorders>
            <w:vAlign w:val="bottom"/>
          </w:tcPr>
          <w:p w14:paraId="4F6A123F" w14:textId="28955C54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Snoring volume&gt;40 dB, %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334AE968" w14:textId="1FB9D303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13.4 (6.1,28.3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17530EBD" w14:textId="7D561139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14.1 (7.3,25.9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68692B32" w14:textId="30EDAB5C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13.0 (5.6,29.6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AB0265" w14:textId="7FEB61E8" w:rsidR="00671FAF" w:rsidRPr="00636B40" w:rsidRDefault="00671FAF" w:rsidP="00671FAF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0.54</w:t>
            </w:r>
          </w:p>
        </w:tc>
      </w:tr>
    </w:tbl>
    <w:p w14:paraId="5B233170" w14:textId="7899184C" w:rsidR="00E24A58" w:rsidRDefault="00E24A58" w:rsidP="00FF283C">
      <w:pPr>
        <w:spacing w:after="0" w:line="240" w:lineRule="auto"/>
        <w:ind w:left="18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 xml:space="preserve">* </w:t>
      </w:r>
      <w:proofErr w:type="gramStart"/>
      <w:r>
        <w:rPr>
          <w:rFonts w:ascii="Arial" w:hAnsi="Arial" w:cs="Arial"/>
          <w:sz w:val="18"/>
          <w:szCs w:val="18"/>
        </w:rPr>
        <w:t>mean</w:t>
      </w:r>
      <w:proofErr w:type="gramEnd"/>
      <w:r>
        <w:rPr>
          <w:rFonts w:ascii="Arial" w:hAnsi="Arial" w:cs="Arial"/>
          <w:sz w:val="18"/>
          <w:szCs w:val="18"/>
        </w:rPr>
        <w:t xml:space="preserve"> (± standard deviation)</w:t>
      </w:r>
      <w:r w:rsidR="00FF283C">
        <w:rPr>
          <w:rFonts w:ascii="Arial" w:hAnsi="Arial" w:cs="Arial"/>
          <w:sz w:val="18"/>
          <w:szCs w:val="18"/>
        </w:rPr>
        <w:t xml:space="preserve">. </w:t>
      </w:r>
      <w:r w:rsidR="00FF283C">
        <w:rPr>
          <w:rFonts w:ascii="Arial" w:hAnsi="Arial" w:cs="Arial"/>
          <w:sz w:val="18"/>
          <w:szCs w:val="18"/>
        </w:rPr>
        <w:t xml:space="preserve">All other variables are presented as </w:t>
      </w:r>
      <w:r w:rsidR="00FF283C" w:rsidRPr="00636B40">
        <w:rPr>
          <w:rFonts w:ascii="Arial" w:hAnsi="Arial" w:cs="Arial"/>
          <w:sz w:val="17"/>
          <w:szCs w:val="17"/>
        </w:rPr>
        <w:t>median (Q</w:t>
      </w:r>
      <w:proofErr w:type="gramStart"/>
      <w:r w:rsidR="00FF283C" w:rsidRPr="00636B40">
        <w:rPr>
          <w:rFonts w:ascii="Arial" w:hAnsi="Arial" w:cs="Arial"/>
          <w:sz w:val="17"/>
          <w:szCs w:val="17"/>
        </w:rPr>
        <w:t>1,Q</w:t>
      </w:r>
      <w:proofErr w:type="gramEnd"/>
      <w:r w:rsidR="00FF283C" w:rsidRPr="00636B40">
        <w:rPr>
          <w:rFonts w:ascii="Arial" w:hAnsi="Arial" w:cs="Arial"/>
          <w:sz w:val="17"/>
          <w:szCs w:val="17"/>
        </w:rPr>
        <w:t>3)</w:t>
      </w:r>
      <w:r w:rsidR="00FF283C">
        <w:rPr>
          <w:rFonts w:ascii="Arial" w:hAnsi="Arial" w:cs="Arial"/>
          <w:sz w:val="17"/>
          <w:szCs w:val="17"/>
        </w:rPr>
        <w:t>.</w:t>
      </w:r>
    </w:p>
    <w:p w14:paraId="67F5C62F" w14:textId="24B02CB6" w:rsidR="00716FFA" w:rsidRPr="00716FFA" w:rsidRDefault="00716FFA" w:rsidP="00716FFA">
      <w:pPr>
        <w:spacing w:after="0" w:line="240" w:lineRule="auto"/>
        <w:ind w:left="187"/>
        <w:rPr>
          <w:rFonts w:ascii="Arial" w:hAnsi="Arial" w:cs="Arial"/>
          <w:sz w:val="17"/>
          <w:szCs w:val="17"/>
        </w:rPr>
      </w:pPr>
      <w:r>
        <w:rPr>
          <w:rFonts w:ascii="Arial" w:hAnsi="Arial" w:cs="Arial"/>
          <w:sz w:val="17"/>
          <w:szCs w:val="17"/>
        </w:rPr>
        <w:t xml:space="preserve">REI: Respiratory Event Index; </w:t>
      </w:r>
      <w:proofErr w:type="gramStart"/>
      <w:r>
        <w:rPr>
          <w:rFonts w:ascii="Arial" w:hAnsi="Arial" w:cs="Arial"/>
          <w:sz w:val="17"/>
          <w:szCs w:val="17"/>
        </w:rPr>
        <w:t>REM :</w:t>
      </w:r>
      <w:proofErr w:type="gramEnd"/>
      <w:r>
        <w:rPr>
          <w:rFonts w:ascii="Arial" w:hAnsi="Arial" w:cs="Arial"/>
          <w:sz w:val="17"/>
          <w:szCs w:val="17"/>
        </w:rPr>
        <w:t xml:space="preserve"> Rapid eye movement; NREM: Non-rapid eye movement; ODI: Oxygen desaturation index</w:t>
      </w:r>
    </w:p>
    <w:p w14:paraId="1F88EFED" w14:textId="060760DD" w:rsidR="0036296D" w:rsidRPr="00636B40" w:rsidRDefault="0036296D" w:rsidP="00716FFA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36B40">
        <w:rPr>
          <w:rFonts w:ascii="Arial" w:hAnsi="Arial" w:cs="Arial"/>
          <w:sz w:val="18"/>
          <w:szCs w:val="18"/>
          <w:vertAlign w:val="superscript"/>
        </w:rPr>
        <w:t>a</w:t>
      </w:r>
      <w:r w:rsidRPr="00636B40">
        <w:rPr>
          <w:rFonts w:ascii="Arial" w:hAnsi="Arial" w:cs="Arial"/>
          <w:sz w:val="18"/>
          <w:szCs w:val="18"/>
        </w:rPr>
        <w:t xml:space="preserve"> </w:t>
      </w:r>
      <w:r w:rsidR="00345AAB" w:rsidRPr="00636B40">
        <w:rPr>
          <w:rFonts w:ascii="Arial" w:hAnsi="Arial" w:cs="Arial"/>
          <w:sz w:val="18"/>
          <w:szCs w:val="18"/>
        </w:rPr>
        <w:t>Kruskal-</w:t>
      </w:r>
      <w:proofErr w:type="gramStart"/>
      <w:r w:rsidR="00345AAB" w:rsidRPr="00636B40">
        <w:rPr>
          <w:rFonts w:ascii="Arial" w:hAnsi="Arial" w:cs="Arial"/>
          <w:sz w:val="18"/>
          <w:szCs w:val="18"/>
        </w:rPr>
        <w:t>Wallis</w:t>
      </w:r>
      <w:proofErr w:type="gramEnd"/>
      <w:r w:rsidR="00FD59B0" w:rsidRPr="00636B40">
        <w:rPr>
          <w:rFonts w:ascii="Arial" w:hAnsi="Arial" w:cs="Arial"/>
          <w:sz w:val="18"/>
          <w:szCs w:val="18"/>
        </w:rPr>
        <w:t xml:space="preserve"> </w:t>
      </w:r>
      <w:r w:rsidRPr="00636B40">
        <w:rPr>
          <w:rFonts w:ascii="Arial" w:hAnsi="Arial" w:cs="Arial"/>
          <w:sz w:val="18"/>
          <w:szCs w:val="18"/>
        </w:rPr>
        <w:t>test was used for continuous variables</w:t>
      </w:r>
      <w:r w:rsidR="00743844">
        <w:rPr>
          <w:rFonts w:ascii="Arial" w:hAnsi="Arial" w:cs="Arial"/>
          <w:sz w:val="18"/>
          <w:szCs w:val="18"/>
        </w:rPr>
        <w:t xml:space="preserve"> with a normal distribution and Student</w:t>
      </w:r>
      <w:r w:rsidR="00671FAF">
        <w:rPr>
          <w:rFonts w:ascii="Arial" w:hAnsi="Arial" w:cs="Arial"/>
          <w:sz w:val="18"/>
          <w:szCs w:val="18"/>
        </w:rPr>
        <w:t>’s t-</w:t>
      </w:r>
      <w:r w:rsidR="00743844">
        <w:rPr>
          <w:rFonts w:ascii="Arial" w:hAnsi="Arial" w:cs="Arial"/>
          <w:sz w:val="18"/>
          <w:szCs w:val="18"/>
        </w:rPr>
        <w:t>test for continuous variables without a normal distribution</w:t>
      </w:r>
      <w:r w:rsidRPr="00636B40">
        <w:rPr>
          <w:rFonts w:ascii="Arial" w:hAnsi="Arial" w:cs="Arial"/>
          <w:sz w:val="18"/>
          <w:szCs w:val="18"/>
        </w:rPr>
        <w:t>, Chi-square test for categorical variables</w:t>
      </w:r>
    </w:p>
    <w:p w14:paraId="72C01956" w14:textId="77777777" w:rsidR="001D498A" w:rsidRPr="00636B40" w:rsidRDefault="001D498A">
      <w:pPr>
        <w:sectPr w:rsidR="001D498A" w:rsidRPr="00636B4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4DA6C32" w14:textId="4234BFE0" w:rsidR="00545038" w:rsidRPr="00636B40" w:rsidRDefault="00841166" w:rsidP="00545038">
      <w:r w:rsidRPr="00946CAA">
        <w:rPr>
          <w:rFonts w:ascii="Arial" w:hAnsi="Arial" w:cs="Arial"/>
        </w:rPr>
        <w:lastRenderedPageBreak/>
        <w:t xml:space="preserve">Supplemental table </w:t>
      </w:r>
      <w:r w:rsidR="00671FAF">
        <w:rPr>
          <w:rFonts w:ascii="Arial" w:hAnsi="Arial" w:cs="Arial"/>
        </w:rPr>
        <w:t>3</w:t>
      </w:r>
      <w:r w:rsidRPr="00946CAA">
        <w:rPr>
          <w:rFonts w:ascii="Arial" w:hAnsi="Arial" w:cs="Arial"/>
        </w:rPr>
        <w:t>.</w:t>
      </w:r>
      <w:r w:rsidRPr="00636B40">
        <w:rPr>
          <w:rFonts w:ascii="Arial" w:hAnsi="Arial" w:cs="Arial"/>
        </w:rPr>
        <w:t xml:space="preserve"> Description of </w:t>
      </w:r>
      <w:r>
        <w:rPr>
          <w:rFonts w:ascii="Arial" w:hAnsi="Arial" w:cs="Arial"/>
        </w:rPr>
        <w:t>sleep-disordered breathing</w:t>
      </w:r>
      <w:r w:rsidRPr="00636B40">
        <w:rPr>
          <w:rFonts w:ascii="Arial" w:hAnsi="Arial" w:cs="Arial"/>
        </w:rPr>
        <w:t xml:space="preserve"> parameters </w:t>
      </w:r>
      <w:r>
        <w:rPr>
          <w:rFonts w:ascii="Arial" w:hAnsi="Arial" w:cs="Arial"/>
        </w:rPr>
        <w:t>by</w:t>
      </w:r>
      <w:r w:rsidRPr="00636B4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ex and race</w:t>
      </w:r>
      <w:r w:rsidR="00FF283C">
        <w:rPr>
          <w:rFonts w:ascii="Arial" w:hAnsi="Arial" w:cs="Arial"/>
        </w:rPr>
        <w:t xml:space="preserve"> and ethnicity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7"/>
        <w:gridCol w:w="1446"/>
        <w:gridCol w:w="1444"/>
        <w:gridCol w:w="1444"/>
        <w:gridCol w:w="819"/>
        <w:gridCol w:w="1444"/>
        <w:gridCol w:w="1433"/>
        <w:gridCol w:w="1444"/>
        <w:gridCol w:w="819"/>
      </w:tblGrid>
      <w:tr w:rsidR="007F0BF4" w:rsidRPr="00F12B36" w14:paraId="6A007103" w14:textId="77777777" w:rsidTr="008D3DB9">
        <w:tc>
          <w:tcPr>
            <w:tcW w:w="1029" w:type="pct"/>
            <w:vMerge w:val="restart"/>
            <w:vAlign w:val="bottom"/>
          </w:tcPr>
          <w:p w14:paraId="642F2B56" w14:textId="11E4B27F" w:rsidR="007F0BF4" w:rsidRPr="00F12B36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532C7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Sleep-disordered breathing variables</w:t>
            </w:r>
          </w:p>
        </w:tc>
        <w:tc>
          <w:tcPr>
            <w:tcW w:w="198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96A3F" w14:textId="3C0253EA" w:rsidR="007F0BF4" w:rsidRPr="00F12B36" w:rsidRDefault="007F0BF4" w:rsidP="007F0BF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F12B36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  <w:lang w:val="en-US"/>
              </w:rPr>
              <w:t>M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  <w:lang w:val="en-US"/>
              </w:rPr>
              <w:t>en</w:t>
            </w:r>
            <w:r w:rsidRPr="00F12B36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  <w:lang w:val="en-US"/>
              </w:rPr>
              <w:t xml:space="preserve"> (n=278)</w:t>
            </w:r>
          </w:p>
        </w:tc>
        <w:tc>
          <w:tcPr>
            <w:tcW w:w="198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B1DBB" w14:textId="143F5196" w:rsidR="007F0BF4" w:rsidRPr="00F12B36" w:rsidRDefault="007F0BF4" w:rsidP="007F0BF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  <w:lang w:val="en-US"/>
              </w:rPr>
              <w:t>Women</w:t>
            </w:r>
            <w:r w:rsidRPr="00F12B36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  <w:lang w:val="en-US"/>
              </w:rPr>
              <w:t xml:space="preserve"> (n=543)</w:t>
            </w:r>
          </w:p>
        </w:tc>
      </w:tr>
      <w:tr w:rsidR="007F0BF4" w:rsidRPr="00F12B36" w14:paraId="140916D4" w14:textId="77777777" w:rsidTr="00671FAF">
        <w:tc>
          <w:tcPr>
            <w:tcW w:w="1029" w:type="pct"/>
            <w:vMerge/>
            <w:tcBorders>
              <w:bottom w:val="nil"/>
            </w:tcBorders>
          </w:tcPr>
          <w:p w14:paraId="40E545B3" w14:textId="77777777" w:rsidR="007F0BF4" w:rsidRPr="00532C74" w:rsidRDefault="007F0BF4" w:rsidP="007F0BF4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nil"/>
            </w:tcBorders>
          </w:tcPr>
          <w:p w14:paraId="36AFB9F9" w14:textId="061651FD" w:rsidR="007F0BF4" w:rsidRPr="00F12B36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NHW </w:t>
            </w:r>
            <w:r w:rsidRPr="00F12B36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(n=146)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</w:tcPr>
          <w:p w14:paraId="0E7E5D0D" w14:textId="2D8A2762" w:rsidR="007F0BF4" w:rsidRPr="00F12B36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MA </w:t>
            </w:r>
            <w:r w:rsidRPr="00F12B36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(n=81)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</w:tcPr>
          <w:p w14:paraId="04E43098" w14:textId="2815A8C1" w:rsidR="007F0BF4" w:rsidRPr="00F12B36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F12B36">
              <w:rPr>
                <w:rFonts w:ascii="Arial" w:hAnsi="Arial" w:cs="Arial"/>
                <w:color w:val="000000" w:themeColor="text1"/>
                <w:sz w:val="17"/>
                <w:szCs w:val="17"/>
              </w:rPr>
              <w:t>Black (n=51)</w:t>
            </w:r>
          </w:p>
        </w:tc>
        <w:tc>
          <w:tcPr>
            <w:tcW w:w="316" w:type="pct"/>
            <w:tcBorders>
              <w:top w:val="single" w:sz="4" w:space="0" w:color="auto"/>
              <w:bottom w:val="nil"/>
            </w:tcBorders>
          </w:tcPr>
          <w:p w14:paraId="20C47C2A" w14:textId="2952CF59" w:rsidR="007F0BF4" w:rsidRPr="00F12B36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F12B36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p</w:t>
            </w:r>
            <w:r w:rsidRPr="00F12B36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</w:tcPr>
          <w:p w14:paraId="11CB1201" w14:textId="777D1FA6" w:rsidR="007F0BF4" w:rsidRPr="00F12B36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NHW </w:t>
            </w:r>
            <w:r w:rsidRPr="00F12B36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(n=217)</w:t>
            </w:r>
          </w:p>
        </w:tc>
        <w:tc>
          <w:tcPr>
            <w:tcW w:w="553" w:type="pct"/>
            <w:tcBorders>
              <w:top w:val="single" w:sz="4" w:space="0" w:color="auto"/>
              <w:bottom w:val="nil"/>
            </w:tcBorders>
          </w:tcPr>
          <w:p w14:paraId="367E72AD" w14:textId="6A42D863" w:rsidR="007F0BF4" w:rsidRPr="00F12B36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 xml:space="preserve">MA </w:t>
            </w:r>
            <w:r w:rsidRPr="00F12B36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(n=203)</w:t>
            </w: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</w:tcPr>
          <w:p w14:paraId="411CF0D5" w14:textId="21743837" w:rsidR="007F0BF4" w:rsidRPr="00F12B36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F12B36">
              <w:rPr>
                <w:rFonts w:ascii="Arial" w:hAnsi="Arial" w:cs="Arial"/>
                <w:color w:val="000000" w:themeColor="text1"/>
                <w:sz w:val="17"/>
                <w:szCs w:val="17"/>
              </w:rPr>
              <w:t>Black (n=123)</w:t>
            </w:r>
          </w:p>
        </w:tc>
        <w:tc>
          <w:tcPr>
            <w:tcW w:w="316" w:type="pct"/>
            <w:tcBorders>
              <w:top w:val="single" w:sz="4" w:space="0" w:color="auto"/>
              <w:bottom w:val="nil"/>
            </w:tcBorders>
          </w:tcPr>
          <w:p w14:paraId="2C02272C" w14:textId="1D22A9F6" w:rsidR="007F0BF4" w:rsidRPr="00F12B36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F12B36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p</w:t>
            </w:r>
            <w:r w:rsidRPr="00F12B36">
              <w:rPr>
                <w:rFonts w:ascii="Arial" w:hAnsi="Arial" w:cs="Arial"/>
                <w:color w:val="000000" w:themeColor="text1"/>
                <w:sz w:val="17"/>
                <w:szCs w:val="17"/>
                <w:vertAlign w:val="superscript"/>
                <w:lang w:val="en-US"/>
              </w:rPr>
              <w:t>a</w:t>
            </w:r>
          </w:p>
        </w:tc>
      </w:tr>
      <w:tr w:rsidR="007F0BF4" w:rsidRPr="00F12B36" w14:paraId="13CBC683" w14:textId="77777777" w:rsidTr="00671FAF">
        <w:tc>
          <w:tcPr>
            <w:tcW w:w="1029" w:type="pct"/>
            <w:tcBorders>
              <w:top w:val="nil"/>
              <w:bottom w:val="nil"/>
            </w:tcBorders>
            <w:vAlign w:val="bottom"/>
          </w:tcPr>
          <w:p w14:paraId="7D5CCE77" w14:textId="66359DA1" w:rsidR="007F0BF4" w:rsidRPr="00F12B36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RE</w:t>
            </w:r>
            <w:r w:rsidRPr="00F12B36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I</w:t>
            </w:r>
          </w:p>
        </w:tc>
        <w:tc>
          <w:tcPr>
            <w:tcW w:w="558" w:type="pct"/>
            <w:tcBorders>
              <w:top w:val="nil"/>
              <w:bottom w:val="nil"/>
            </w:tcBorders>
          </w:tcPr>
          <w:p w14:paraId="6C69B911" w14:textId="08936AB3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14.7 (6.7,26.8)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2EEDBB89" w14:textId="54B76BD4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17.0 (7.6,29.0)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21B80268" w14:textId="7D4A95A5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</w:rPr>
              <w:t>17.0 (8.1,27.2)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71404212" w14:textId="49417270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</w:rPr>
              <w:t>0.38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5BDEC491" w14:textId="39CEEC7F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14.3 (8.4,23.8)</w:t>
            </w:r>
          </w:p>
        </w:tc>
        <w:tc>
          <w:tcPr>
            <w:tcW w:w="553" w:type="pct"/>
            <w:tcBorders>
              <w:top w:val="nil"/>
              <w:bottom w:val="nil"/>
            </w:tcBorders>
          </w:tcPr>
          <w:p w14:paraId="0C27E750" w14:textId="5D0DBDC2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14.9 (9.1,24.7)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62C99F56" w14:textId="11AABFE5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</w:rPr>
              <w:t>16.0 (10.6,23.7)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71E1AC78" w14:textId="089F1066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</w:rPr>
              <w:t>0.41</w:t>
            </w:r>
          </w:p>
        </w:tc>
      </w:tr>
      <w:tr w:rsidR="007F0BF4" w:rsidRPr="00F12B36" w14:paraId="0E8EBAED" w14:textId="77777777" w:rsidTr="00671FAF">
        <w:tc>
          <w:tcPr>
            <w:tcW w:w="1029" w:type="pct"/>
            <w:tcBorders>
              <w:top w:val="nil"/>
              <w:bottom w:val="nil"/>
            </w:tcBorders>
            <w:vAlign w:val="bottom"/>
          </w:tcPr>
          <w:p w14:paraId="77C88B27" w14:textId="5BFD4714" w:rsidR="007F0BF4" w:rsidRPr="00F12B36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F12B36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NREM-</w:t>
            </w: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RE</w:t>
            </w:r>
            <w:r w:rsidRPr="00F12B36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I</w:t>
            </w:r>
          </w:p>
        </w:tc>
        <w:tc>
          <w:tcPr>
            <w:tcW w:w="558" w:type="pct"/>
            <w:tcBorders>
              <w:top w:val="nil"/>
              <w:bottom w:val="nil"/>
            </w:tcBorders>
          </w:tcPr>
          <w:p w14:paraId="638F52DF" w14:textId="71583EB7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11.7 (5.4,25.1)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0C6B3106" w14:textId="4F346C02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14.7 (6.4,27.5)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185E4236" w14:textId="34E0E070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</w:rPr>
              <w:t>13.9 (5.9,23.6)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074457E6" w14:textId="33D2919C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</w:rPr>
              <w:t>0.48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0D7BB253" w14:textId="5F800FBC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10.5 (6.0,20.0)</w:t>
            </w:r>
          </w:p>
        </w:tc>
        <w:tc>
          <w:tcPr>
            <w:tcW w:w="553" w:type="pct"/>
            <w:tcBorders>
              <w:top w:val="nil"/>
              <w:bottom w:val="nil"/>
            </w:tcBorders>
          </w:tcPr>
          <w:p w14:paraId="5D74C4EF" w14:textId="27154332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11.2 (5.8,19.7)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2C4283CF" w14:textId="72E1473F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</w:rPr>
              <w:t>11.3 (6.6,18.3)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63B3FA29" w14:textId="1A3B176C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</w:rPr>
              <w:t>0.97</w:t>
            </w:r>
          </w:p>
        </w:tc>
      </w:tr>
      <w:tr w:rsidR="007F0BF4" w:rsidRPr="00F12B36" w14:paraId="3A0EFD4F" w14:textId="77777777" w:rsidTr="00671FAF">
        <w:tc>
          <w:tcPr>
            <w:tcW w:w="1029" w:type="pct"/>
            <w:tcBorders>
              <w:top w:val="nil"/>
              <w:bottom w:val="nil"/>
            </w:tcBorders>
            <w:vAlign w:val="bottom"/>
          </w:tcPr>
          <w:p w14:paraId="75575E86" w14:textId="23EDCB86" w:rsidR="007F0BF4" w:rsidRPr="00F12B36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F12B36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REM-</w:t>
            </w:r>
            <w: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RE</w:t>
            </w:r>
            <w:r w:rsidRPr="00F12B36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I</w:t>
            </w:r>
          </w:p>
        </w:tc>
        <w:tc>
          <w:tcPr>
            <w:tcW w:w="558" w:type="pct"/>
            <w:tcBorders>
              <w:top w:val="nil"/>
              <w:bottom w:val="nil"/>
            </w:tcBorders>
          </w:tcPr>
          <w:p w14:paraId="33D2200F" w14:textId="1CDB171F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21.7 (9.0,34.0)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1F24B026" w14:textId="0A44192A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27.8 (11.7,38.2)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6504B731" w14:textId="2E33F317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</w:rPr>
              <w:t>26.2 (15.1,45.9)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5D866D55" w14:textId="55B8C34C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</w:rPr>
              <w:t>0.02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4046714F" w14:textId="103D9D1C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24.2 (13.7,36.1)</w:t>
            </w:r>
          </w:p>
        </w:tc>
        <w:tc>
          <w:tcPr>
            <w:tcW w:w="553" w:type="pct"/>
            <w:tcBorders>
              <w:top w:val="nil"/>
              <w:bottom w:val="nil"/>
            </w:tcBorders>
          </w:tcPr>
          <w:p w14:paraId="6975B718" w14:textId="6BF64FA4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26.4 (15.7,38.5)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781CB2D5" w14:textId="2EF634C3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</w:rPr>
              <w:t>28.0 (18.4,38.8)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63FDF3ED" w14:textId="5F70180B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</w:rPr>
              <w:t>0.04</w:t>
            </w:r>
          </w:p>
        </w:tc>
      </w:tr>
      <w:tr w:rsidR="007F0BF4" w:rsidRPr="00F12B36" w14:paraId="171226F4" w14:textId="77777777" w:rsidTr="00671FAF">
        <w:tc>
          <w:tcPr>
            <w:tcW w:w="1029" w:type="pct"/>
            <w:tcBorders>
              <w:top w:val="nil"/>
              <w:bottom w:val="nil"/>
            </w:tcBorders>
            <w:vAlign w:val="bottom"/>
          </w:tcPr>
          <w:p w14:paraId="2C9C43C7" w14:textId="77777777" w:rsidR="007F0BF4" w:rsidRPr="00F12B36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F12B36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ODI</w:t>
            </w:r>
          </w:p>
        </w:tc>
        <w:tc>
          <w:tcPr>
            <w:tcW w:w="558" w:type="pct"/>
            <w:tcBorders>
              <w:top w:val="nil"/>
              <w:bottom w:val="nil"/>
            </w:tcBorders>
          </w:tcPr>
          <w:p w14:paraId="01E0EE88" w14:textId="547C30B4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6.3 (2.3,15.1)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2D2B8497" w14:textId="4A39343B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7.9 (3.5,19.7)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75C3934B" w14:textId="01F9CA2E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</w:rPr>
              <w:t>5.6 (2.7,15.4)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798A5CA3" w14:textId="524C5E4E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</w:rPr>
              <w:t>0.14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3B35A948" w14:textId="2780DC49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6.2 (3.1,12.8)</w:t>
            </w:r>
          </w:p>
        </w:tc>
        <w:tc>
          <w:tcPr>
            <w:tcW w:w="553" w:type="pct"/>
            <w:tcBorders>
              <w:top w:val="nil"/>
              <w:bottom w:val="nil"/>
            </w:tcBorders>
          </w:tcPr>
          <w:p w14:paraId="14ABF0A6" w14:textId="6D94170F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8.5 (3.8,14.7)</w:t>
            </w:r>
          </w:p>
        </w:tc>
        <w:tc>
          <w:tcPr>
            <w:tcW w:w="557" w:type="pct"/>
            <w:tcBorders>
              <w:top w:val="nil"/>
              <w:bottom w:val="nil"/>
            </w:tcBorders>
          </w:tcPr>
          <w:p w14:paraId="48FDF8D1" w14:textId="22578702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</w:rPr>
              <w:t>7.3 (3.9,12.8)</w:t>
            </w:r>
          </w:p>
        </w:tc>
        <w:tc>
          <w:tcPr>
            <w:tcW w:w="316" w:type="pct"/>
            <w:tcBorders>
              <w:top w:val="nil"/>
              <w:bottom w:val="nil"/>
            </w:tcBorders>
          </w:tcPr>
          <w:p w14:paraId="233BBA57" w14:textId="44E09387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</w:rPr>
              <w:t>0.22</w:t>
            </w:r>
          </w:p>
        </w:tc>
      </w:tr>
      <w:tr w:rsidR="007F0BF4" w:rsidRPr="00F12B36" w14:paraId="15FBADF8" w14:textId="77777777" w:rsidTr="00671FAF">
        <w:tc>
          <w:tcPr>
            <w:tcW w:w="1029" w:type="pct"/>
            <w:tcBorders>
              <w:top w:val="nil"/>
            </w:tcBorders>
            <w:vAlign w:val="bottom"/>
          </w:tcPr>
          <w:p w14:paraId="2F38F05D" w14:textId="77777777" w:rsidR="007F0BF4" w:rsidRPr="00F12B36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F12B36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NREM-ODI</w:t>
            </w:r>
          </w:p>
        </w:tc>
        <w:tc>
          <w:tcPr>
            <w:tcW w:w="558" w:type="pct"/>
            <w:tcBorders>
              <w:top w:val="nil"/>
            </w:tcBorders>
          </w:tcPr>
          <w:p w14:paraId="3669E7CB" w14:textId="30BC974F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4.3 (1.5,10.9)</w:t>
            </w:r>
          </w:p>
        </w:tc>
        <w:tc>
          <w:tcPr>
            <w:tcW w:w="557" w:type="pct"/>
            <w:tcBorders>
              <w:top w:val="nil"/>
            </w:tcBorders>
          </w:tcPr>
          <w:p w14:paraId="17EE1F94" w14:textId="7CA02747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5.8 (2.7,19.0)</w:t>
            </w:r>
          </w:p>
        </w:tc>
        <w:tc>
          <w:tcPr>
            <w:tcW w:w="557" w:type="pct"/>
            <w:tcBorders>
              <w:top w:val="nil"/>
            </w:tcBorders>
          </w:tcPr>
          <w:p w14:paraId="68FA8AF7" w14:textId="39977E4A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</w:rPr>
              <w:t>3.8 (2.1,11.6)</w:t>
            </w:r>
          </w:p>
        </w:tc>
        <w:tc>
          <w:tcPr>
            <w:tcW w:w="316" w:type="pct"/>
            <w:tcBorders>
              <w:top w:val="nil"/>
            </w:tcBorders>
          </w:tcPr>
          <w:p w14:paraId="253E3986" w14:textId="3E773426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</w:rPr>
              <w:t>0.12</w:t>
            </w:r>
          </w:p>
        </w:tc>
        <w:tc>
          <w:tcPr>
            <w:tcW w:w="557" w:type="pct"/>
            <w:tcBorders>
              <w:top w:val="nil"/>
            </w:tcBorders>
          </w:tcPr>
          <w:p w14:paraId="0AC04081" w14:textId="010F1A79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4.1 (1.9,10.0)</w:t>
            </w:r>
          </w:p>
        </w:tc>
        <w:tc>
          <w:tcPr>
            <w:tcW w:w="553" w:type="pct"/>
            <w:tcBorders>
              <w:top w:val="nil"/>
            </w:tcBorders>
          </w:tcPr>
          <w:p w14:paraId="0C775A66" w14:textId="1124ED41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5.3 (2.2,10.2)</w:t>
            </w:r>
          </w:p>
        </w:tc>
        <w:tc>
          <w:tcPr>
            <w:tcW w:w="557" w:type="pct"/>
            <w:tcBorders>
              <w:top w:val="nil"/>
            </w:tcBorders>
          </w:tcPr>
          <w:p w14:paraId="53E1BF0C" w14:textId="35A33473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</w:rPr>
              <w:t>4.8 (1.9,8.7)</w:t>
            </w:r>
          </w:p>
        </w:tc>
        <w:tc>
          <w:tcPr>
            <w:tcW w:w="316" w:type="pct"/>
            <w:tcBorders>
              <w:top w:val="nil"/>
            </w:tcBorders>
          </w:tcPr>
          <w:p w14:paraId="59D3C41C" w14:textId="2A7E4269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</w:rPr>
              <w:t>0.46</w:t>
            </w:r>
          </w:p>
        </w:tc>
      </w:tr>
      <w:tr w:rsidR="007F0BF4" w:rsidRPr="00F12B36" w14:paraId="3D42B5D3" w14:textId="77777777" w:rsidTr="00671FAF">
        <w:tc>
          <w:tcPr>
            <w:tcW w:w="1029" w:type="pct"/>
            <w:vAlign w:val="bottom"/>
          </w:tcPr>
          <w:p w14:paraId="447BDF2F" w14:textId="77777777" w:rsidR="007F0BF4" w:rsidRPr="00F12B36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F12B36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REM-ODI</w:t>
            </w:r>
          </w:p>
        </w:tc>
        <w:tc>
          <w:tcPr>
            <w:tcW w:w="558" w:type="pct"/>
          </w:tcPr>
          <w:p w14:paraId="5F2DF4F3" w14:textId="09E0A151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9.5 (3.3,21.1)</w:t>
            </w:r>
          </w:p>
        </w:tc>
        <w:tc>
          <w:tcPr>
            <w:tcW w:w="557" w:type="pct"/>
          </w:tcPr>
          <w:p w14:paraId="011AF72E" w14:textId="52396ABE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15.8 (6.6,27.5)</w:t>
            </w:r>
          </w:p>
        </w:tc>
        <w:tc>
          <w:tcPr>
            <w:tcW w:w="557" w:type="pct"/>
          </w:tcPr>
          <w:p w14:paraId="112DF46E" w14:textId="0CFBBD26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</w:rPr>
              <w:t>15.1 (6.1,28.1)</w:t>
            </w:r>
          </w:p>
        </w:tc>
        <w:tc>
          <w:tcPr>
            <w:tcW w:w="316" w:type="pct"/>
          </w:tcPr>
          <w:p w14:paraId="02895E94" w14:textId="61A89DF3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</w:rPr>
              <w:t>0.03</w:t>
            </w:r>
          </w:p>
        </w:tc>
        <w:tc>
          <w:tcPr>
            <w:tcW w:w="557" w:type="pct"/>
          </w:tcPr>
          <w:p w14:paraId="30B03871" w14:textId="10A8C0E9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12.6 (5.2,23.8)</w:t>
            </w:r>
          </w:p>
        </w:tc>
        <w:tc>
          <w:tcPr>
            <w:tcW w:w="553" w:type="pct"/>
          </w:tcPr>
          <w:p w14:paraId="73721F8A" w14:textId="53607A06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15.9 (6.5,28.9)</w:t>
            </w:r>
          </w:p>
        </w:tc>
        <w:tc>
          <w:tcPr>
            <w:tcW w:w="557" w:type="pct"/>
          </w:tcPr>
          <w:p w14:paraId="14796E18" w14:textId="5E9E1F1C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</w:rPr>
              <w:t>14.2 (7.6,24.9)</w:t>
            </w:r>
          </w:p>
        </w:tc>
        <w:tc>
          <w:tcPr>
            <w:tcW w:w="316" w:type="pct"/>
          </w:tcPr>
          <w:p w14:paraId="7C30DED3" w14:textId="72BF0628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</w:rPr>
              <w:t>0.11</w:t>
            </w:r>
          </w:p>
        </w:tc>
      </w:tr>
      <w:tr w:rsidR="007F0BF4" w:rsidRPr="00F12B36" w14:paraId="19DD040D" w14:textId="77777777" w:rsidTr="00671FAF">
        <w:tc>
          <w:tcPr>
            <w:tcW w:w="1029" w:type="pct"/>
            <w:vAlign w:val="bottom"/>
          </w:tcPr>
          <w:p w14:paraId="55E3CE17" w14:textId="77777777" w:rsidR="007F0BF4" w:rsidRPr="00F12B36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F12B36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Average SpO2, %*</w:t>
            </w:r>
          </w:p>
        </w:tc>
        <w:tc>
          <w:tcPr>
            <w:tcW w:w="558" w:type="pct"/>
          </w:tcPr>
          <w:p w14:paraId="1F6634EE" w14:textId="256FC5C8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93.6 (</w:t>
            </w:r>
            <w:r w:rsidRPr="00532C74">
              <w:rPr>
                <w:rFonts w:ascii="Arial" w:hAnsi="Arial" w:cs="Arial"/>
                <w:color w:val="000000" w:themeColor="text1"/>
                <w:sz w:val="18"/>
                <w:szCs w:val="18"/>
              </w:rPr>
              <w:t>±1.4)</w:t>
            </w:r>
          </w:p>
        </w:tc>
        <w:tc>
          <w:tcPr>
            <w:tcW w:w="557" w:type="pct"/>
          </w:tcPr>
          <w:p w14:paraId="2F094981" w14:textId="32EA3990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94.0 (</w:t>
            </w:r>
            <w:r w:rsidRPr="00532C74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1.9)</w:t>
            </w:r>
          </w:p>
        </w:tc>
        <w:tc>
          <w:tcPr>
            <w:tcW w:w="557" w:type="pct"/>
          </w:tcPr>
          <w:p w14:paraId="24AA8323" w14:textId="344AC5CA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</w:rPr>
              <w:t>93.2 (</w:t>
            </w:r>
            <w:r w:rsidRPr="00532C74">
              <w:rPr>
                <w:rFonts w:ascii="Arial" w:hAnsi="Arial" w:cs="Arial"/>
                <w:color w:val="000000" w:themeColor="text1"/>
                <w:sz w:val="18"/>
                <w:szCs w:val="18"/>
              </w:rPr>
              <w:t>±1.5)</w:t>
            </w:r>
          </w:p>
        </w:tc>
        <w:tc>
          <w:tcPr>
            <w:tcW w:w="316" w:type="pct"/>
          </w:tcPr>
          <w:p w14:paraId="1255B8CD" w14:textId="58AA6879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</w:rPr>
              <w:t>0.02</w:t>
            </w:r>
          </w:p>
        </w:tc>
        <w:tc>
          <w:tcPr>
            <w:tcW w:w="557" w:type="pct"/>
          </w:tcPr>
          <w:p w14:paraId="62CAA9C4" w14:textId="11EDEE85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93.5 (</w:t>
            </w:r>
            <w:r w:rsidRPr="00532C74">
              <w:rPr>
                <w:rFonts w:ascii="Arial" w:hAnsi="Arial" w:cs="Arial"/>
                <w:color w:val="000000" w:themeColor="text1"/>
                <w:sz w:val="18"/>
                <w:szCs w:val="18"/>
              </w:rPr>
              <w:t>±1.7)</w:t>
            </w:r>
          </w:p>
        </w:tc>
        <w:tc>
          <w:tcPr>
            <w:tcW w:w="553" w:type="pct"/>
          </w:tcPr>
          <w:p w14:paraId="13DFABFB" w14:textId="6FEDF053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94.3 (</w:t>
            </w:r>
            <w:r w:rsidRPr="00532C74">
              <w:rPr>
                <w:rFonts w:ascii="Arial" w:hAnsi="Arial" w:cs="Arial"/>
                <w:color w:val="000000" w:themeColor="text1"/>
                <w:sz w:val="18"/>
                <w:szCs w:val="18"/>
              </w:rPr>
              <w:t>±1.4)</w:t>
            </w:r>
          </w:p>
        </w:tc>
        <w:tc>
          <w:tcPr>
            <w:tcW w:w="557" w:type="pct"/>
          </w:tcPr>
          <w:p w14:paraId="1C56C7AC" w14:textId="283BC384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</w:rPr>
              <w:t>93.3 (</w:t>
            </w:r>
            <w:r w:rsidRPr="00532C74">
              <w:rPr>
                <w:rFonts w:ascii="Arial" w:hAnsi="Arial" w:cs="Arial"/>
                <w:color w:val="000000" w:themeColor="text1"/>
                <w:sz w:val="18"/>
                <w:szCs w:val="18"/>
              </w:rPr>
              <w:t>±1.6)</w:t>
            </w:r>
          </w:p>
        </w:tc>
        <w:tc>
          <w:tcPr>
            <w:tcW w:w="316" w:type="pct"/>
          </w:tcPr>
          <w:p w14:paraId="06D5859E" w14:textId="501D5DFD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</w:rPr>
              <w:t>&lt;.0001</w:t>
            </w:r>
          </w:p>
        </w:tc>
      </w:tr>
      <w:tr w:rsidR="007F0BF4" w:rsidRPr="00F12B36" w14:paraId="3CA7C08F" w14:textId="77777777" w:rsidTr="00671FAF">
        <w:tc>
          <w:tcPr>
            <w:tcW w:w="1029" w:type="pct"/>
            <w:vAlign w:val="bottom"/>
          </w:tcPr>
          <w:p w14:paraId="342D2008" w14:textId="77777777" w:rsidR="007F0BF4" w:rsidRPr="00F12B36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F12B36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SpO2&lt;90%, %</w:t>
            </w:r>
          </w:p>
        </w:tc>
        <w:tc>
          <w:tcPr>
            <w:tcW w:w="558" w:type="pct"/>
          </w:tcPr>
          <w:p w14:paraId="42329DD6" w14:textId="4A6262A1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0.3 (0.0,1.5)</w:t>
            </w:r>
          </w:p>
        </w:tc>
        <w:tc>
          <w:tcPr>
            <w:tcW w:w="557" w:type="pct"/>
          </w:tcPr>
          <w:p w14:paraId="2ADDE6CC" w14:textId="456D5E7E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0.5 (0.1,2.5)</w:t>
            </w:r>
          </w:p>
        </w:tc>
        <w:tc>
          <w:tcPr>
            <w:tcW w:w="557" w:type="pct"/>
          </w:tcPr>
          <w:p w14:paraId="3407A7F0" w14:textId="00283952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</w:rPr>
              <w:t>0.4 (0.0,4.2)</w:t>
            </w:r>
          </w:p>
        </w:tc>
        <w:tc>
          <w:tcPr>
            <w:tcW w:w="316" w:type="pct"/>
          </w:tcPr>
          <w:p w14:paraId="1DEBE199" w14:textId="543A441B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</w:rPr>
              <w:t>0.11</w:t>
            </w:r>
          </w:p>
        </w:tc>
        <w:tc>
          <w:tcPr>
            <w:tcW w:w="557" w:type="pct"/>
          </w:tcPr>
          <w:p w14:paraId="478CC533" w14:textId="696E07AA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0.3 (0.0,1.6)</w:t>
            </w:r>
          </w:p>
        </w:tc>
        <w:tc>
          <w:tcPr>
            <w:tcW w:w="553" w:type="pct"/>
          </w:tcPr>
          <w:p w14:paraId="7E762372" w14:textId="3AE73B96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0.2 (0.0,1.2)</w:t>
            </w:r>
          </w:p>
        </w:tc>
        <w:tc>
          <w:tcPr>
            <w:tcW w:w="557" w:type="pct"/>
          </w:tcPr>
          <w:p w14:paraId="1B0F6696" w14:textId="0D5FBC63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</w:rPr>
              <w:t>0.3 (0.1,1.8)</w:t>
            </w:r>
          </w:p>
        </w:tc>
        <w:tc>
          <w:tcPr>
            <w:tcW w:w="316" w:type="pct"/>
          </w:tcPr>
          <w:p w14:paraId="153AB82A" w14:textId="7C5B64EB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</w:rPr>
              <w:t>0.049</w:t>
            </w:r>
          </w:p>
        </w:tc>
      </w:tr>
      <w:tr w:rsidR="007F0BF4" w:rsidRPr="00F12B36" w14:paraId="7E3AB059" w14:textId="77777777" w:rsidTr="00671FAF">
        <w:tc>
          <w:tcPr>
            <w:tcW w:w="1029" w:type="pct"/>
            <w:vAlign w:val="bottom"/>
          </w:tcPr>
          <w:p w14:paraId="660DEB66" w14:textId="77777777" w:rsidR="007F0BF4" w:rsidRPr="00F12B36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F12B36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Snoring volume&gt;40 dB, %</w:t>
            </w:r>
          </w:p>
        </w:tc>
        <w:tc>
          <w:tcPr>
            <w:tcW w:w="558" w:type="pct"/>
          </w:tcPr>
          <w:p w14:paraId="3F0C8258" w14:textId="0C27A174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12.1 (6.8,24.5)</w:t>
            </w:r>
          </w:p>
        </w:tc>
        <w:tc>
          <w:tcPr>
            <w:tcW w:w="557" w:type="pct"/>
          </w:tcPr>
          <w:p w14:paraId="5DF13F16" w14:textId="3B5E621E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15.6 (7.7,27.7)</w:t>
            </w:r>
          </w:p>
        </w:tc>
        <w:tc>
          <w:tcPr>
            <w:tcW w:w="557" w:type="pct"/>
          </w:tcPr>
          <w:p w14:paraId="6E804EAA" w14:textId="684102B4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</w:rPr>
              <w:t>14.9 (7.8,33.4)</w:t>
            </w:r>
          </w:p>
        </w:tc>
        <w:tc>
          <w:tcPr>
            <w:tcW w:w="316" w:type="pct"/>
          </w:tcPr>
          <w:p w14:paraId="0B0E1606" w14:textId="082B1749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</w:rPr>
              <w:t>0.23</w:t>
            </w:r>
          </w:p>
        </w:tc>
        <w:tc>
          <w:tcPr>
            <w:tcW w:w="557" w:type="pct"/>
          </w:tcPr>
          <w:p w14:paraId="70B289DE" w14:textId="3348E0D6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10.4 (5.0,23.8)</w:t>
            </w:r>
          </w:p>
        </w:tc>
        <w:tc>
          <w:tcPr>
            <w:tcW w:w="553" w:type="pct"/>
          </w:tcPr>
          <w:p w14:paraId="0C5FF373" w14:textId="56A982FB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  <w:lang w:val="en-US"/>
              </w:rPr>
              <w:t>14.7 (5.7,33.2)</w:t>
            </w:r>
          </w:p>
        </w:tc>
        <w:tc>
          <w:tcPr>
            <w:tcW w:w="557" w:type="pct"/>
          </w:tcPr>
          <w:p w14:paraId="2ACD4BE3" w14:textId="3227124A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</w:rPr>
              <w:t>18.2 (7.2,35.3)</w:t>
            </w:r>
          </w:p>
        </w:tc>
        <w:tc>
          <w:tcPr>
            <w:tcW w:w="316" w:type="pct"/>
          </w:tcPr>
          <w:p w14:paraId="580B4889" w14:textId="1B27075E" w:rsidR="007F0BF4" w:rsidRPr="00532C74" w:rsidRDefault="007F0BF4" w:rsidP="007F0BF4">
            <w:pPr>
              <w:rPr>
                <w:rFonts w:ascii="Arial" w:hAnsi="Arial" w:cs="Arial"/>
                <w:color w:val="000000" w:themeColor="text1"/>
                <w:sz w:val="17"/>
                <w:szCs w:val="17"/>
              </w:rPr>
            </w:pPr>
            <w:r w:rsidRPr="00532C74">
              <w:rPr>
                <w:rFonts w:ascii="Arial" w:hAnsi="Arial" w:cs="Arial"/>
                <w:color w:val="000000" w:themeColor="text1"/>
                <w:sz w:val="17"/>
                <w:szCs w:val="17"/>
              </w:rPr>
              <w:t>0.003</w:t>
            </w:r>
          </w:p>
        </w:tc>
      </w:tr>
    </w:tbl>
    <w:p w14:paraId="6F4B99A4" w14:textId="2DA5A872" w:rsidR="00841166" w:rsidRDefault="00841166" w:rsidP="00841166">
      <w:pPr>
        <w:spacing w:after="0" w:line="240" w:lineRule="auto"/>
        <w:ind w:left="18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 xml:space="preserve">* </w:t>
      </w:r>
      <w:proofErr w:type="gramStart"/>
      <w:r>
        <w:rPr>
          <w:rFonts w:ascii="Arial" w:hAnsi="Arial" w:cs="Arial"/>
          <w:sz w:val="18"/>
          <w:szCs w:val="18"/>
        </w:rPr>
        <w:t>mean</w:t>
      </w:r>
      <w:proofErr w:type="gramEnd"/>
      <w:r>
        <w:rPr>
          <w:rFonts w:ascii="Arial" w:hAnsi="Arial" w:cs="Arial"/>
          <w:sz w:val="18"/>
          <w:szCs w:val="18"/>
        </w:rPr>
        <w:t xml:space="preserve"> (± standard deviation)</w:t>
      </w:r>
      <w:r w:rsidR="007F0BF4">
        <w:rPr>
          <w:rFonts w:ascii="Arial" w:hAnsi="Arial" w:cs="Arial"/>
          <w:sz w:val="18"/>
          <w:szCs w:val="18"/>
        </w:rPr>
        <w:t xml:space="preserve">. All other variables are presented as </w:t>
      </w:r>
      <w:r w:rsidR="007F0BF4" w:rsidRPr="00636B40">
        <w:rPr>
          <w:rFonts w:ascii="Arial" w:hAnsi="Arial" w:cs="Arial"/>
          <w:sz w:val="17"/>
          <w:szCs w:val="17"/>
        </w:rPr>
        <w:t>median (Q</w:t>
      </w:r>
      <w:proofErr w:type="gramStart"/>
      <w:r w:rsidR="007F0BF4" w:rsidRPr="00636B40">
        <w:rPr>
          <w:rFonts w:ascii="Arial" w:hAnsi="Arial" w:cs="Arial"/>
          <w:sz w:val="17"/>
          <w:szCs w:val="17"/>
        </w:rPr>
        <w:t>1,Q</w:t>
      </w:r>
      <w:proofErr w:type="gramEnd"/>
      <w:r w:rsidR="007F0BF4" w:rsidRPr="00636B40">
        <w:rPr>
          <w:rFonts w:ascii="Arial" w:hAnsi="Arial" w:cs="Arial"/>
          <w:sz w:val="17"/>
          <w:szCs w:val="17"/>
        </w:rPr>
        <w:t>3)</w:t>
      </w:r>
      <w:r w:rsidR="007F0BF4">
        <w:rPr>
          <w:rFonts w:ascii="Arial" w:hAnsi="Arial" w:cs="Arial"/>
          <w:sz w:val="17"/>
          <w:szCs w:val="17"/>
        </w:rPr>
        <w:t>.</w:t>
      </w:r>
    </w:p>
    <w:p w14:paraId="42520929" w14:textId="6378ECB1" w:rsidR="00841166" w:rsidRPr="00716FFA" w:rsidRDefault="00841166" w:rsidP="00841166">
      <w:pPr>
        <w:spacing w:after="0" w:line="240" w:lineRule="auto"/>
        <w:ind w:left="187"/>
        <w:rPr>
          <w:rFonts w:ascii="Arial" w:hAnsi="Arial" w:cs="Arial"/>
          <w:sz w:val="17"/>
          <w:szCs w:val="17"/>
        </w:rPr>
      </w:pPr>
      <w:r>
        <w:rPr>
          <w:rFonts w:ascii="Arial" w:hAnsi="Arial" w:cs="Arial"/>
          <w:sz w:val="17"/>
          <w:szCs w:val="17"/>
        </w:rPr>
        <w:t xml:space="preserve">REI: Respiratory Event Index; </w:t>
      </w:r>
      <w:proofErr w:type="gramStart"/>
      <w:r>
        <w:rPr>
          <w:rFonts w:ascii="Arial" w:hAnsi="Arial" w:cs="Arial"/>
          <w:sz w:val="17"/>
          <w:szCs w:val="17"/>
        </w:rPr>
        <w:t>REM :</w:t>
      </w:r>
      <w:proofErr w:type="gramEnd"/>
      <w:r>
        <w:rPr>
          <w:rFonts w:ascii="Arial" w:hAnsi="Arial" w:cs="Arial"/>
          <w:sz w:val="17"/>
          <w:szCs w:val="17"/>
        </w:rPr>
        <w:t xml:space="preserve"> Rapid eye movement; NREM: Non-rapid eye movement; ODI: Oxygen desaturation index</w:t>
      </w:r>
      <w:r w:rsidR="00F12B36">
        <w:rPr>
          <w:rFonts w:ascii="Arial" w:hAnsi="Arial" w:cs="Arial"/>
          <w:sz w:val="17"/>
          <w:szCs w:val="17"/>
        </w:rPr>
        <w:t>; NHW: Non-</w:t>
      </w:r>
      <w:proofErr w:type="spellStart"/>
      <w:r w:rsidR="00F12B36">
        <w:rPr>
          <w:rFonts w:ascii="Arial" w:hAnsi="Arial" w:cs="Arial"/>
          <w:sz w:val="17"/>
          <w:szCs w:val="17"/>
        </w:rPr>
        <w:t>hispanic</w:t>
      </w:r>
      <w:proofErr w:type="spellEnd"/>
      <w:r w:rsidR="00F12B36">
        <w:rPr>
          <w:rFonts w:ascii="Arial" w:hAnsi="Arial" w:cs="Arial"/>
          <w:sz w:val="17"/>
          <w:szCs w:val="17"/>
        </w:rPr>
        <w:t xml:space="preserve"> White; MA: Mexican American</w:t>
      </w:r>
    </w:p>
    <w:p w14:paraId="6A250E9A" w14:textId="47A069DC" w:rsidR="00CA407D" w:rsidRDefault="00841166" w:rsidP="00532C74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36B40">
        <w:rPr>
          <w:rFonts w:ascii="Arial" w:hAnsi="Arial" w:cs="Arial"/>
          <w:sz w:val="18"/>
          <w:szCs w:val="18"/>
          <w:vertAlign w:val="superscript"/>
        </w:rPr>
        <w:t>a</w:t>
      </w:r>
      <w:r w:rsidRPr="00636B40">
        <w:rPr>
          <w:rFonts w:ascii="Arial" w:hAnsi="Arial" w:cs="Arial"/>
          <w:sz w:val="18"/>
          <w:szCs w:val="18"/>
        </w:rPr>
        <w:t xml:space="preserve"> Kruskal-</w:t>
      </w:r>
      <w:proofErr w:type="gramStart"/>
      <w:r w:rsidRPr="00636B40">
        <w:rPr>
          <w:rFonts w:ascii="Arial" w:hAnsi="Arial" w:cs="Arial"/>
          <w:sz w:val="18"/>
          <w:szCs w:val="18"/>
        </w:rPr>
        <w:t>Wallis</w:t>
      </w:r>
      <w:proofErr w:type="gramEnd"/>
      <w:r w:rsidRPr="00636B40">
        <w:rPr>
          <w:rFonts w:ascii="Arial" w:hAnsi="Arial" w:cs="Arial"/>
          <w:sz w:val="18"/>
          <w:szCs w:val="18"/>
        </w:rPr>
        <w:t xml:space="preserve"> test was used for continuous variables</w:t>
      </w:r>
      <w:r>
        <w:rPr>
          <w:rFonts w:ascii="Arial" w:hAnsi="Arial" w:cs="Arial"/>
          <w:sz w:val="18"/>
          <w:szCs w:val="18"/>
        </w:rPr>
        <w:t xml:space="preserve"> with a normal distribution and Student</w:t>
      </w:r>
      <w:r w:rsidR="00671FAF">
        <w:rPr>
          <w:rFonts w:ascii="Arial" w:hAnsi="Arial" w:cs="Arial"/>
          <w:sz w:val="18"/>
          <w:szCs w:val="18"/>
        </w:rPr>
        <w:t>’s t-</w:t>
      </w:r>
      <w:r>
        <w:rPr>
          <w:rFonts w:ascii="Arial" w:hAnsi="Arial" w:cs="Arial"/>
          <w:sz w:val="18"/>
          <w:szCs w:val="18"/>
        </w:rPr>
        <w:t>test for continuous variables without a normal distribution</w:t>
      </w:r>
      <w:r w:rsidRPr="00636B40">
        <w:rPr>
          <w:rFonts w:ascii="Arial" w:hAnsi="Arial" w:cs="Arial"/>
          <w:sz w:val="18"/>
          <w:szCs w:val="18"/>
        </w:rPr>
        <w:t>, Chi-square test for categorical variable</w:t>
      </w:r>
      <w:r w:rsidR="00532C74">
        <w:rPr>
          <w:rFonts w:ascii="Arial" w:hAnsi="Arial" w:cs="Arial"/>
          <w:sz w:val="18"/>
          <w:szCs w:val="18"/>
        </w:rPr>
        <w:t>s</w:t>
      </w:r>
    </w:p>
    <w:p w14:paraId="56051EA4" w14:textId="77777777" w:rsidR="00D86263" w:rsidRDefault="00D86263" w:rsidP="00532C74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386A28EA" w14:textId="77777777" w:rsidR="00D86263" w:rsidRDefault="00D86263" w:rsidP="00532C74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1BD69923" w14:textId="77777777" w:rsidR="00D86263" w:rsidRDefault="00D86263" w:rsidP="00532C74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0B31DD66" w14:textId="77777777" w:rsidR="00D86263" w:rsidRDefault="00D86263" w:rsidP="00532C74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1B508992" w14:textId="77777777" w:rsidR="00D86263" w:rsidRDefault="00D86263" w:rsidP="00532C74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36D810D3" w14:textId="6D939C14" w:rsidR="00D86263" w:rsidRDefault="00D86263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35951AE1" w14:textId="0EE4D544" w:rsidR="00D86263" w:rsidRPr="00636B40" w:rsidRDefault="00D86263" w:rsidP="00D86263">
      <w:pPr>
        <w:rPr>
          <w:rFonts w:ascii="Arial" w:hAnsi="Arial" w:cs="Arial"/>
        </w:rPr>
      </w:pPr>
      <w:r w:rsidRPr="00946CAA">
        <w:rPr>
          <w:rFonts w:ascii="Arial" w:hAnsi="Arial" w:cs="Arial"/>
        </w:rPr>
        <w:lastRenderedPageBreak/>
        <w:t xml:space="preserve">Supplemental table </w:t>
      </w:r>
      <w:r>
        <w:rPr>
          <w:rFonts w:ascii="Arial" w:hAnsi="Arial" w:cs="Arial"/>
        </w:rPr>
        <w:t>4</w:t>
      </w:r>
      <w:r w:rsidRPr="00636B40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Multivariable</w:t>
      </w:r>
      <w:r w:rsidR="001E0C96">
        <w:rPr>
          <w:rFonts w:ascii="Arial" w:hAnsi="Arial" w:cs="Arial"/>
        </w:rPr>
        <w:t xml:space="preserve">-adjusted </w:t>
      </w:r>
      <w:r w:rsidR="007F0BF4">
        <w:rPr>
          <w:rFonts w:ascii="Arial" w:hAnsi="Arial" w:cs="Arial"/>
        </w:rPr>
        <w:t>sleep-disordered breathing</w:t>
      </w:r>
      <w:r w:rsidR="007F0BF4" w:rsidRPr="00636B40">
        <w:rPr>
          <w:rFonts w:ascii="Arial" w:hAnsi="Arial" w:cs="Arial"/>
        </w:rPr>
        <w:t xml:space="preserve"> parameters</w:t>
      </w:r>
      <w:r>
        <w:rPr>
          <w:rFonts w:ascii="Arial" w:hAnsi="Arial" w:cs="Arial"/>
        </w:rPr>
        <w:t xml:space="preserve"> </w:t>
      </w:r>
      <w:r w:rsidR="001E0C96">
        <w:rPr>
          <w:rFonts w:ascii="Arial" w:hAnsi="Arial" w:cs="Arial"/>
        </w:rPr>
        <w:t>by</w:t>
      </w:r>
      <w:r>
        <w:rPr>
          <w:rFonts w:ascii="Arial" w:hAnsi="Arial" w:cs="Arial"/>
        </w:rPr>
        <w:t xml:space="preserve"> race</w:t>
      </w:r>
      <w:r w:rsidR="00FF283C">
        <w:rPr>
          <w:rFonts w:ascii="Arial" w:hAnsi="Arial" w:cs="Arial"/>
        </w:rPr>
        <w:t xml:space="preserve"> and ethnicity</w:t>
      </w:r>
      <w:r>
        <w:rPr>
          <w:rFonts w:ascii="Arial" w:hAnsi="Arial" w:cs="Arial"/>
        </w:rPr>
        <w:t xml:space="preserve"> </w:t>
      </w:r>
    </w:p>
    <w:tbl>
      <w:tblPr>
        <w:tblStyle w:val="TableGrid"/>
        <w:tblW w:w="96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800"/>
        <w:gridCol w:w="1710"/>
        <w:gridCol w:w="1440"/>
        <w:gridCol w:w="810"/>
        <w:gridCol w:w="1620"/>
      </w:tblGrid>
      <w:tr w:rsidR="007F0BF4" w:rsidRPr="00636B40" w14:paraId="0B4BDED9" w14:textId="77777777" w:rsidTr="001E0C96">
        <w:tc>
          <w:tcPr>
            <w:tcW w:w="2250" w:type="dxa"/>
          </w:tcPr>
          <w:p w14:paraId="34350873" w14:textId="22EF3492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highlight w:val="yellow"/>
                <w:lang w:val="en-US"/>
              </w:rPr>
            </w:pPr>
            <w:r w:rsidRPr="00532C7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Sleep-disordered breathing variables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191EE07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Non-Hispanic White</w:t>
            </w:r>
          </w:p>
          <w:p w14:paraId="066582F9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(n=36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F5E4AAB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Mexican American</w:t>
            </w:r>
          </w:p>
          <w:p w14:paraId="5F637582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(n=284)</w:t>
            </w:r>
          </w:p>
        </w:tc>
        <w:tc>
          <w:tcPr>
            <w:tcW w:w="1440" w:type="dxa"/>
            <w:tcBorders>
              <w:bottom w:val="single" w:sz="4" w:space="0" w:color="auto"/>
              <w:right w:val="nil"/>
            </w:tcBorders>
          </w:tcPr>
          <w:p w14:paraId="059FF1F1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Black</w:t>
            </w:r>
          </w:p>
          <w:p w14:paraId="64116BBD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(n=174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F0C8D" w14:textId="3780EB99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highlight w:val="yellow"/>
                <w:lang w:val="en-US"/>
              </w:rPr>
            </w:pPr>
            <w:r w:rsidRPr="00636B40">
              <w:rPr>
                <w:rFonts w:ascii="Arial" w:hAnsi="Arial" w:cs="Arial"/>
                <w:sz w:val="17"/>
                <w:szCs w:val="17"/>
                <w:lang w:val="en-US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13D5C" w14:textId="67DB1A95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highlight w:val="yellow"/>
              </w:rPr>
            </w:pPr>
            <w:r>
              <w:rPr>
                <w:rFonts w:ascii="Arial" w:hAnsi="Arial" w:cs="Arial"/>
                <w:sz w:val="17"/>
                <w:szCs w:val="17"/>
              </w:rPr>
              <w:t>Direction</w:t>
            </w:r>
          </w:p>
        </w:tc>
      </w:tr>
      <w:tr w:rsidR="007F0BF4" w:rsidRPr="00636B40" w14:paraId="3A18C984" w14:textId="77777777" w:rsidTr="001E0C96"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BEA353" w14:textId="5BF0D23A" w:rsidR="007F0BF4" w:rsidRPr="001E0C96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RE</w:t>
            </w:r>
            <w:r w:rsidRPr="001E0C96">
              <w:rPr>
                <w:rFonts w:ascii="Arial" w:hAnsi="Arial" w:cs="Arial"/>
                <w:sz w:val="17"/>
                <w:szCs w:val="17"/>
                <w:lang w:val="en-US"/>
              </w:rPr>
              <w:t>I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CAF72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1.9 (9.2,15.3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3391D6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2.0 (9.5,15.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6EAE63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2.0 (9.3,15.5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4D82B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9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85B90C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-</w:t>
            </w:r>
          </w:p>
        </w:tc>
      </w:tr>
      <w:tr w:rsidR="007F0BF4" w:rsidRPr="00636B40" w14:paraId="5BAB7BBC" w14:textId="77777777" w:rsidTr="001E0C96"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63F7A3B8" w14:textId="6B4625AE" w:rsidR="007F0BF4" w:rsidRPr="001E0C96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E0C96">
              <w:rPr>
                <w:rFonts w:ascii="Arial" w:hAnsi="Arial" w:cs="Arial"/>
                <w:sz w:val="17"/>
                <w:szCs w:val="17"/>
                <w:lang w:val="en-US"/>
              </w:rPr>
              <w:t>NREM-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RE</w:t>
            </w:r>
            <w:r w:rsidRPr="001E0C96">
              <w:rPr>
                <w:rFonts w:ascii="Arial" w:hAnsi="Arial" w:cs="Arial"/>
                <w:sz w:val="17"/>
                <w:szCs w:val="17"/>
                <w:lang w:val="en-US"/>
              </w:rPr>
              <w:t>I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E50B0B9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0.3 (7.6,14.1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8986BBE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0.8 (8.1,14.5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A6A3D41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9.5 (7.0,13.1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8BCA94D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51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8B7BBC7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-</w:t>
            </w:r>
          </w:p>
        </w:tc>
      </w:tr>
      <w:tr w:rsidR="007F0BF4" w:rsidRPr="00636B40" w14:paraId="7F87AE9D" w14:textId="77777777" w:rsidTr="001E0C96"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5CB6CF36" w14:textId="3D2CE4DF" w:rsidR="007F0BF4" w:rsidRPr="001E0C96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E0C96">
              <w:rPr>
                <w:rFonts w:ascii="Arial" w:hAnsi="Arial" w:cs="Arial"/>
                <w:sz w:val="17"/>
                <w:szCs w:val="17"/>
                <w:lang w:val="en-US"/>
              </w:rPr>
              <w:t>REM-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>RE</w:t>
            </w:r>
            <w:r w:rsidRPr="001E0C96">
              <w:rPr>
                <w:rFonts w:ascii="Arial" w:hAnsi="Arial" w:cs="Arial"/>
                <w:sz w:val="17"/>
                <w:szCs w:val="17"/>
                <w:lang w:val="en-US"/>
              </w:rPr>
              <w:t>I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C382461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0.4 (16.3,25.0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0D88E4E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0.8 (16.5,25.7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ED823EC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3.4 (18.9,28.5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4E6E98D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14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99AB7BD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NHW&lt; B</w:t>
            </w:r>
          </w:p>
        </w:tc>
      </w:tr>
      <w:tr w:rsidR="007F0BF4" w:rsidRPr="00636B40" w14:paraId="4E69D5F1" w14:textId="77777777" w:rsidTr="001E0C96"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1342BEE4" w14:textId="145DD63F" w:rsidR="007F0BF4" w:rsidRPr="001E0C96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E0C96">
              <w:rPr>
                <w:rFonts w:ascii="Arial" w:hAnsi="Arial" w:cs="Arial"/>
                <w:sz w:val="17"/>
                <w:szCs w:val="17"/>
                <w:lang w:val="en-US"/>
              </w:rPr>
              <w:t>ODI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2A1DC11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.9 (4.3,7.9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684243D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6.6 (4.9,8.7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66EE425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.8 (4.3,7.9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73341D2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42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4710217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-</w:t>
            </w:r>
          </w:p>
        </w:tc>
      </w:tr>
      <w:tr w:rsidR="007F0BF4" w:rsidRPr="00636B40" w14:paraId="481D1B07" w14:textId="77777777" w:rsidTr="001E0C96"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4D41511F" w14:textId="7D6EAD43" w:rsidR="007F0BF4" w:rsidRPr="001E0C96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E0C96">
              <w:rPr>
                <w:rFonts w:ascii="Arial" w:hAnsi="Arial" w:cs="Arial"/>
                <w:sz w:val="17"/>
                <w:szCs w:val="17"/>
                <w:lang w:val="en-US"/>
              </w:rPr>
              <w:t>NREM-ODI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DD1F28B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4.4 (3.0,6.2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A52A7FE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5.2 (3.7,7.2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003B1E3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4.0 (2.7,5.7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8CC198C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10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8FCDFA8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MA &gt;B</w:t>
            </w:r>
          </w:p>
        </w:tc>
      </w:tr>
      <w:tr w:rsidR="007F0BF4" w:rsidRPr="00636B40" w14:paraId="05E37D18" w14:textId="77777777" w:rsidTr="001E0C96"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1FA2C412" w14:textId="19F9DF0D" w:rsidR="007F0BF4" w:rsidRPr="001E0C96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E0C96">
              <w:rPr>
                <w:rFonts w:ascii="Arial" w:hAnsi="Arial" w:cs="Arial"/>
                <w:sz w:val="17"/>
                <w:szCs w:val="17"/>
                <w:lang w:val="en-US"/>
              </w:rPr>
              <w:t>REM-ODI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248A8ED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0.9 (7.6,14.8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8856363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2.2 (8.6,16.4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042BE42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2.4 (8.8,16.6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B89B608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42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D191265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-</w:t>
            </w:r>
          </w:p>
        </w:tc>
      </w:tr>
      <w:tr w:rsidR="007F0BF4" w:rsidRPr="00636B40" w14:paraId="1AEB4081" w14:textId="77777777" w:rsidTr="001E0C96"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0342B161" w14:textId="6EF0D9AB" w:rsidR="007F0BF4" w:rsidRPr="001E0C96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E0C96">
              <w:rPr>
                <w:rFonts w:ascii="Arial" w:hAnsi="Arial" w:cs="Arial"/>
                <w:sz w:val="17"/>
                <w:szCs w:val="17"/>
                <w:lang w:val="en-US"/>
              </w:rPr>
              <w:t>Average SpO2, %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09B776F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93.4 (92.9,93.8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741A2B6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94.1 (93.7,94.6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C0BF23E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93.2 (92.7,93.6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158EAFF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&lt;.0001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B3C1481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 xml:space="preserve">MA&gt; </w:t>
            </w:r>
            <w:proofErr w:type="gramStart"/>
            <w:r>
              <w:rPr>
                <w:rFonts w:ascii="Arial" w:hAnsi="Arial" w:cs="Arial"/>
                <w:sz w:val="17"/>
                <w:szCs w:val="17"/>
              </w:rPr>
              <w:t>NHW,B</w:t>
            </w:r>
            <w:proofErr w:type="gramEnd"/>
          </w:p>
        </w:tc>
      </w:tr>
      <w:tr w:rsidR="007F0BF4" w:rsidRPr="00636B40" w14:paraId="729F8FB1" w14:textId="77777777" w:rsidTr="001E0C96">
        <w:tc>
          <w:tcPr>
            <w:tcW w:w="2250" w:type="dxa"/>
            <w:tcBorders>
              <w:top w:val="nil"/>
              <w:bottom w:val="nil"/>
            </w:tcBorders>
            <w:vAlign w:val="bottom"/>
          </w:tcPr>
          <w:p w14:paraId="4E164BB6" w14:textId="28DB6A76" w:rsidR="007F0BF4" w:rsidRPr="001E0C96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E0C96">
              <w:rPr>
                <w:rFonts w:ascii="Arial" w:hAnsi="Arial" w:cs="Arial"/>
                <w:sz w:val="17"/>
                <w:szCs w:val="17"/>
                <w:lang w:val="en-US"/>
              </w:rPr>
              <w:t>SpO2&lt;90%, %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8635D75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.0 (0.5,1.5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7053144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6 (0.2,1.1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D3FB66D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.1 (0.6,1.7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0463A54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04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1389457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 xml:space="preserve">MA&lt; </w:t>
            </w:r>
            <w:proofErr w:type="gramStart"/>
            <w:r>
              <w:rPr>
                <w:rFonts w:ascii="Arial" w:hAnsi="Arial" w:cs="Arial"/>
                <w:sz w:val="17"/>
                <w:szCs w:val="17"/>
              </w:rPr>
              <w:t>NHW,B</w:t>
            </w:r>
            <w:proofErr w:type="gramEnd"/>
          </w:p>
        </w:tc>
      </w:tr>
      <w:tr w:rsidR="007F0BF4" w:rsidRPr="00636B40" w14:paraId="5A0DAB0F" w14:textId="77777777" w:rsidTr="001E0C96">
        <w:tc>
          <w:tcPr>
            <w:tcW w:w="2250" w:type="dxa"/>
            <w:tcBorders>
              <w:top w:val="nil"/>
              <w:bottom w:val="single" w:sz="4" w:space="0" w:color="auto"/>
            </w:tcBorders>
            <w:vAlign w:val="bottom"/>
          </w:tcPr>
          <w:p w14:paraId="6E585B15" w14:textId="048FF595" w:rsidR="007F0BF4" w:rsidRPr="001E0C96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E0C96">
              <w:rPr>
                <w:rFonts w:ascii="Arial" w:hAnsi="Arial" w:cs="Arial"/>
                <w:sz w:val="17"/>
                <w:szCs w:val="17"/>
                <w:lang w:val="en-US"/>
              </w:rPr>
              <w:t>Snoring volume&gt;40 dB, %</w:t>
            </w:r>
            <w:r w:rsidRPr="001E0C96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4EAB1B81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2.2 (9.2,16.0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154B0CD7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2.1 (9.1,16.1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7B3859EF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3.4 (10.1,17.7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3BDF311E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57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7C6C1925" w14:textId="77777777" w:rsidR="007F0BF4" w:rsidRPr="00636B40" w:rsidRDefault="007F0BF4" w:rsidP="007F0BF4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-</w:t>
            </w:r>
          </w:p>
        </w:tc>
      </w:tr>
    </w:tbl>
    <w:p w14:paraId="3E831B67" w14:textId="2BDFBB01" w:rsidR="007F0BF4" w:rsidRDefault="007F0BF4" w:rsidP="007F0BF4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7F0BF4">
        <w:rPr>
          <w:rFonts w:ascii="Arial" w:hAnsi="Arial" w:cs="Arial"/>
          <w:sz w:val="18"/>
          <w:szCs w:val="18"/>
        </w:rPr>
        <w:t>All variables are presented as a</w:t>
      </w:r>
      <w:r w:rsidRPr="007F0BF4">
        <w:rPr>
          <w:rFonts w:ascii="Arial" w:hAnsi="Arial" w:cs="Arial"/>
          <w:sz w:val="18"/>
          <w:szCs w:val="18"/>
        </w:rPr>
        <w:t>djusted means (95%CI)</w:t>
      </w:r>
      <w:r>
        <w:rPr>
          <w:rFonts w:ascii="Arial" w:hAnsi="Arial" w:cs="Arial"/>
          <w:sz w:val="18"/>
          <w:szCs w:val="18"/>
        </w:rPr>
        <w:t>.</w:t>
      </w:r>
    </w:p>
    <w:p w14:paraId="21B91668" w14:textId="4115DA4C" w:rsidR="001E0C96" w:rsidRDefault="001E0C96" w:rsidP="007F0BF4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The m</w:t>
      </w:r>
      <w:r w:rsidR="00D86263" w:rsidRPr="00CA407D">
        <w:rPr>
          <w:rFonts w:ascii="Arial" w:hAnsi="Arial" w:cs="Arial"/>
          <w:sz w:val="18"/>
          <w:szCs w:val="18"/>
        </w:rPr>
        <w:t>odel</w:t>
      </w:r>
      <w:r w:rsidR="00D86263">
        <w:rPr>
          <w:rFonts w:ascii="Arial" w:hAnsi="Arial" w:cs="Arial"/>
          <w:sz w:val="18"/>
          <w:szCs w:val="18"/>
        </w:rPr>
        <w:t xml:space="preserve"> adjusted for age, sex, education, employment status, cognitive status, physical activity, smoking, body mass index, history of hypertension, diabetes, stroke, and heart attack, and sleep medication use</w:t>
      </w:r>
      <w:r w:rsidR="007F0BF4">
        <w:rPr>
          <w:rFonts w:ascii="Arial" w:hAnsi="Arial" w:cs="Arial"/>
          <w:sz w:val="18"/>
          <w:szCs w:val="18"/>
        </w:rPr>
        <w:t>.</w:t>
      </w:r>
    </w:p>
    <w:p w14:paraId="3A667B57" w14:textId="549D64A1" w:rsidR="001E0C96" w:rsidRPr="001E0C96" w:rsidRDefault="001E0C96" w:rsidP="007F0BF4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7F0BF4">
        <w:rPr>
          <w:rFonts w:ascii="Arial" w:hAnsi="Arial" w:cs="Arial"/>
          <w:sz w:val="18"/>
          <w:szCs w:val="18"/>
        </w:rPr>
        <w:t xml:space="preserve">REI: Respiratory Event Index; </w:t>
      </w:r>
      <w:proofErr w:type="gramStart"/>
      <w:r w:rsidRPr="007F0BF4">
        <w:rPr>
          <w:rFonts w:ascii="Arial" w:hAnsi="Arial" w:cs="Arial"/>
          <w:sz w:val="18"/>
          <w:szCs w:val="18"/>
        </w:rPr>
        <w:t>REM :</w:t>
      </w:r>
      <w:proofErr w:type="gramEnd"/>
      <w:r w:rsidRPr="007F0BF4">
        <w:rPr>
          <w:rFonts w:ascii="Arial" w:hAnsi="Arial" w:cs="Arial"/>
          <w:sz w:val="18"/>
          <w:szCs w:val="18"/>
        </w:rPr>
        <w:t xml:space="preserve"> Rapid eye movement; NREM: Non-rapid eye movement; ODI: Oxygen desaturation index; NHW: Non-</w:t>
      </w:r>
      <w:proofErr w:type="spellStart"/>
      <w:r w:rsidRPr="007F0BF4">
        <w:rPr>
          <w:rFonts w:ascii="Arial" w:hAnsi="Arial" w:cs="Arial"/>
          <w:sz w:val="18"/>
          <w:szCs w:val="18"/>
        </w:rPr>
        <w:t>hispanic</w:t>
      </w:r>
      <w:proofErr w:type="spellEnd"/>
      <w:r w:rsidRPr="007F0BF4">
        <w:rPr>
          <w:rFonts w:ascii="Arial" w:hAnsi="Arial" w:cs="Arial"/>
          <w:sz w:val="18"/>
          <w:szCs w:val="18"/>
        </w:rPr>
        <w:t xml:space="preserve"> White; MA: Mexican American</w:t>
      </w:r>
      <w:r w:rsidRPr="007F0BF4">
        <w:rPr>
          <w:rFonts w:ascii="Arial" w:hAnsi="Arial" w:cs="Arial"/>
          <w:sz w:val="18"/>
          <w:szCs w:val="18"/>
        </w:rPr>
        <w:t>.</w:t>
      </w:r>
    </w:p>
    <w:p w14:paraId="0E77FE3B" w14:textId="4DC08BC5" w:rsidR="00D86263" w:rsidRDefault="001E0C96" w:rsidP="007F0BF4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Variables</w:t>
      </w:r>
      <w:r w:rsidR="00D86263">
        <w:rPr>
          <w:rFonts w:ascii="Arial" w:hAnsi="Arial" w:cs="Arial"/>
          <w:sz w:val="18"/>
          <w:szCs w:val="18"/>
        </w:rPr>
        <w:t xml:space="preserve"> lack of gaussian distribution</w:t>
      </w:r>
      <w:r>
        <w:rPr>
          <w:rFonts w:ascii="Arial" w:hAnsi="Arial" w:cs="Arial"/>
          <w:sz w:val="18"/>
          <w:szCs w:val="18"/>
        </w:rPr>
        <w:t xml:space="preserve"> were applied a</w:t>
      </w:r>
      <w:r w:rsidR="00D86263">
        <w:rPr>
          <w:rFonts w:ascii="Arial" w:hAnsi="Arial" w:cs="Arial"/>
          <w:sz w:val="18"/>
          <w:szCs w:val="18"/>
        </w:rPr>
        <w:t xml:space="preserve"> transformation and then </w:t>
      </w:r>
      <w:proofErr w:type="gramStart"/>
      <w:r w:rsidR="00D86263">
        <w:rPr>
          <w:rFonts w:ascii="Arial" w:hAnsi="Arial" w:cs="Arial"/>
          <w:sz w:val="18"/>
          <w:szCs w:val="18"/>
        </w:rPr>
        <w:t>back-transformed</w:t>
      </w:r>
      <w:proofErr w:type="gramEnd"/>
      <w:r w:rsidR="00D86263">
        <w:rPr>
          <w:rFonts w:ascii="Arial" w:hAnsi="Arial" w:cs="Arial"/>
          <w:sz w:val="18"/>
          <w:szCs w:val="18"/>
        </w:rPr>
        <w:t xml:space="preserve"> to the original scale</w:t>
      </w:r>
      <w:r>
        <w:rPr>
          <w:rFonts w:ascii="Arial" w:hAnsi="Arial" w:cs="Arial"/>
          <w:sz w:val="18"/>
          <w:szCs w:val="18"/>
        </w:rPr>
        <w:t xml:space="preserve"> to show</w:t>
      </w:r>
      <w:r w:rsidR="00D86263">
        <w:rPr>
          <w:rFonts w:ascii="Arial" w:hAnsi="Arial" w:cs="Arial"/>
          <w:sz w:val="18"/>
          <w:szCs w:val="18"/>
        </w:rPr>
        <w:t xml:space="preserve"> the results</w:t>
      </w:r>
      <w:r w:rsidR="007F0BF4">
        <w:rPr>
          <w:rFonts w:ascii="Arial" w:hAnsi="Arial" w:cs="Arial"/>
          <w:sz w:val="18"/>
          <w:szCs w:val="18"/>
        </w:rPr>
        <w:t>.</w:t>
      </w:r>
    </w:p>
    <w:p w14:paraId="52D7A300" w14:textId="77777777" w:rsidR="00D86263" w:rsidRPr="00636B40" w:rsidRDefault="00D86263" w:rsidP="00532C74">
      <w:pPr>
        <w:spacing w:after="0" w:line="240" w:lineRule="auto"/>
      </w:pPr>
    </w:p>
    <w:sectPr w:rsidR="00D86263" w:rsidRPr="00636B40" w:rsidSect="00D866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8C39C9" w14:textId="77777777" w:rsidR="00BE40FC" w:rsidRDefault="00BE40FC" w:rsidP="0081225A">
      <w:pPr>
        <w:spacing w:after="0" w:line="240" w:lineRule="auto"/>
      </w:pPr>
      <w:r>
        <w:separator/>
      </w:r>
    </w:p>
  </w:endnote>
  <w:endnote w:type="continuationSeparator" w:id="0">
    <w:p w14:paraId="398E7C33" w14:textId="77777777" w:rsidR="00BE40FC" w:rsidRDefault="00BE40FC" w:rsidP="008122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D15FA6" w14:textId="77777777" w:rsidR="00BE40FC" w:rsidRDefault="00BE40FC" w:rsidP="0081225A">
      <w:pPr>
        <w:spacing w:after="0" w:line="240" w:lineRule="auto"/>
      </w:pPr>
      <w:r>
        <w:separator/>
      </w:r>
    </w:p>
  </w:footnote>
  <w:footnote w:type="continuationSeparator" w:id="0">
    <w:p w14:paraId="2028C345" w14:textId="77777777" w:rsidR="00BE40FC" w:rsidRDefault="00BE40FC" w:rsidP="008122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YwNrQ0MTQwN7c0NzBW0lEKTi0uzszPAykwNK0FAJ6EzPMtAAAA"/>
  </w:docVars>
  <w:rsids>
    <w:rsidRoot w:val="00591DB7"/>
    <w:rsid w:val="00002EC7"/>
    <w:rsid w:val="0000795D"/>
    <w:rsid w:val="000105AF"/>
    <w:rsid w:val="000112AA"/>
    <w:rsid w:val="00012B33"/>
    <w:rsid w:val="00020550"/>
    <w:rsid w:val="000222A6"/>
    <w:rsid w:val="00022A19"/>
    <w:rsid w:val="00024FDA"/>
    <w:rsid w:val="00027BF2"/>
    <w:rsid w:val="00044E5B"/>
    <w:rsid w:val="00052495"/>
    <w:rsid w:val="0006400A"/>
    <w:rsid w:val="00067F29"/>
    <w:rsid w:val="00073B7B"/>
    <w:rsid w:val="00073E19"/>
    <w:rsid w:val="00076C43"/>
    <w:rsid w:val="00085522"/>
    <w:rsid w:val="00086B22"/>
    <w:rsid w:val="0008701A"/>
    <w:rsid w:val="000973CE"/>
    <w:rsid w:val="000A6896"/>
    <w:rsid w:val="000A68FE"/>
    <w:rsid w:val="000B5BCF"/>
    <w:rsid w:val="000B6205"/>
    <w:rsid w:val="000C09EA"/>
    <w:rsid w:val="000C1A56"/>
    <w:rsid w:val="000C1EAF"/>
    <w:rsid w:val="000C501D"/>
    <w:rsid w:val="000C66E7"/>
    <w:rsid w:val="000D254F"/>
    <w:rsid w:val="000D77E2"/>
    <w:rsid w:val="000E3DC7"/>
    <w:rsid w:val="000E5150"/>
    <w:rsid w:val="00107163"/>
    <w:rsid w:val="00110762"/>
    <w:rsid w:val="00122AF7"/>
    <w:rsid w:val="0013412A"/>
    <w:rsid w:val="00144593"/>
    <w:rsid w:val="00147803"/>
    <w:rsid w:val="00152888"/>
    <w:rsid w:val="00157B04"/>
    <w:rsid w:val="00157CB0"/>
    <w:rsid w:val="0016526D"/>
    <w:rsid w:val="00185A4A"/>
    <w:rsid w:val="00187DA9"/>
    <w:rsid w:val="001948D7"/>
    <w:rsid w:val="00195BFA"/>
    <w:rsid w:val="001A0E10"/>
    <w:rsid w:val="001A1B59"/>
    <w:rsid w:val="001B4B5C"/>
    <w:rsid w:val="001C5C7F"/>
    <w:rsid w:val="001C72B3"/>
    <w:rsid w:val="001D1DD8"/>
    <w:rsid w:val="001D498A"/>
    <w:rsid w:val="001D6C30"/>
    <w:rsid w:val="001D6D7A"/>
    <w:rsid w:val="001D71F7"/>
    <w:rsid w:val="001E0C96"/>
    <w:rsid w:val="001E6ACB"/>
    <w:rsid w:val="001F6B2D"/>
    <w:rsid w:val="00203C85"/>
    <w:rsid w:val="00203DBC"/>
    <w:rsid w:val="0020797E"/>
    <w:rsid w:val="002115C8"/>
    <w:rsid w:val="00212F33"/>
    <w:rsid w:val="002210FD"/>
    <w:rsid w:val="002264E8"/>
    <w:rsid w:val="00232299"/>
    <w:rsid w:val="00234967"/>
    <w:rsid w:val="00235588"/>
    <w:rsid w:val="00237CD2"/>
    <w:rsid w:val="00244C39"/>
    <w:rsid w:val="002512A9"/>
    <w:rsid w:val="00254F1D"/>
    <w:rsid w:val="00261276"/>
    <w:rsid w:val="002617F0"/>
    <w:rsid w:val="0027492C"/>
    <w:rsid w:val="00276E55"/>
    <w:rsid w:val="0028159E"/>
    <w:rsid w:val="0029127C"/>
    <w:rsid w:val="002927B9"/>
    <w:rsid w:val="002A0DE3"/>
    <w:rsid w:val="002D7105"/>
    <w:rsid w:val="002E4404"/>
    <w:rsid w:val="002E5DE3"/>
    <w:rsid w:val="002F568E"/>
    <w:rsid w:val="002F7EE2"/>
    <w:rsid w:val="003069CE"/>
    <w:rsid w:val="00307D98"/>
    <w:rsid w:val="00310A87"/>
    <w:rsid w:val="00313367"/>
    <w:rsid w:val="003206B8"/>
    <w:rsid w:val="00331758"/>
    <w:rsid w:val="003335E7"/>
    <w:rsid w:val="003336EA"/>
    <w:rsid w:val="00334E83"/>
    <w:rsid w:val="003412CB"/>
    <w:rsid w:val="003417CD"/>
    <w:rsid w:val="00343ED5"/>
    <w:rsid w:val="00345AAB"/>
    <w:rsid w:val="003563C0"/>
    <w:rsid w:val="0036296D"/>
    <w:rsid w:val="003657B1"/>
    <w:rsid w:val="00366B03"/>
    <w:rsid w:val="00371D64"/>
    <w:rsid w:val="003745DE"/>
    <w:rsid w:val="003816BB"/>
    <w:rsid w:val="00382492"/>
    <w:rsid w:val="00393196"/>
    <w:rsid w:val="0039775D"/>
    <w:rsid w:val="003B16AC"/>
    <w:rsid w:val="003B1AD9"/>
    <w:rsid w:val="003B1D7A"/>
    <w:rsid w:val="003B4F0F"/>
    <w:rsid w:val="003C11E7"/>
    <w:rsid w:val="003D42AC"/>
    <w:rsid w:val="003D615F"/>
    <w:rsid w:val="003D7B18"/>
    <w:rsid w:val="003E1873"/>
    <w:rsid w:val="003E1D60"/>
    <w:rsid w:val="00404361"/>
    <w:rsid w:val="0041281F"/>
    <w:rsid w:val="00421F34"/>
    <w:rsid w:val="00424476"/>
    <w:rsid w:val="00425EDA"/>
    <w:rsid w:val="00430F36"/>
    <w:rsid w:val="004524C0"/>
    <w:rsid w:val="00471DE9"/>
    <w:rsid w:val="00474BF0"/>
    <w:rsid w:val="00477585"/>
    <w:rsid w:val="00482167"/>
    <w:rsid w:val="004915E6"/>
    <w:rsid w:val="0049320E"/>
    <w:rsid w:val="004966DA"/>
    <w:rsid w:val="004A7702"/>
    <w:rsid w:val="004B7A38"/>
    <w:rsid w:val="004C4D16"/>
    <w:rsid w:val="004C54B1"/>
    <w:rsid w:val="004C7218"/>
    <w:rsid w:val="004D004D"/>
    <w:rsid w:val="004D087A"/>
    <w:rsid w:val="004D1764"/>
    <w:rsid w:val="004D4B88"/>
    <w:rsid w:val="004D7E69"/>
    <w:rsid w:val="004F1D9D"/>
    <w:rsid w:val="004F7FE6"/>
    <w:rsid w:val="00500DFA"/>
    <w:rsid w:val="00504BBD"/>
    <w:rsid w:val="00505070"/>
    <w:rsid w:val="00512961"/>
    <w:rsid w:val="0051383A"/>
    <w:rsid w:val="005151BB"/>
    <w:rsid w:val="0051573B"/>
    <w:rsid w:val="00522CEC"/>
    <w:rsid w:val="005252A2"/>
    <w:rsid w:val="005256F4"/>
    <w:rsid w:val="00526F6D"/>
    <w:rsid w:val="00527C52"/>
    <w:rsid w:val="005322E9"/>
    <w:rsid w:val="00532C74"/>
    <w:rsid w:val="005363DD"/>
    <w:rsid w:val="005429B7"/>
    <w:rsid w:val="0054421D"/>
    <w:rsid w:val="00545038"/>
    <w:rsid w:val="00545911"/>
    <w:rsid w:val="00547A59"/>
    <w:rsid w:val="00553497"/>
    <w:rsid w:val="005573E3"/>
    <w:rsid w:val="00566C56"/>
    <w:rsid w:val="00566F71"/>
    <w:rsid w:val="00591DB7"/>
    <w:rsid w:val="005C02D0"/>
    <w:rsid w:val="005C2F65"/>
    <w:rsid w:val="005D6D96"/>
    <w:rsid w:val="005D78B9"/>
    <w:rsid w:val="005E0ACC"/>
    <w:rsid w:val="005E2892"/>
    <w:rsid w:val="005E526A"/>
    <w:rsid w:val="005E6BBC"/>
    <w:rsid w:val="005F5DF0"/>
    <w:rsid w:val="00601A61"/>
    <w:rsid w:val="00607F49"/>
    <w:rsid w:val="00613410"/>
    <w:rsid w:val="00616E28"/>
    <w:rsid w:val="006229BF"/>
    <w:rsid w:val="00626A03"/>
    <w:rsid w:val="006339E0"/>
    <w:rsid w:val="00636B40"/>
    <w:rsid w:val="00641FDA"/>
    <w:rsid w:val="00642E41"/>
    <w:rsid w:val="00644F7D"/>
    <w:rsid w:val="00645BF4"/>
    <w:rsid w:val="0064793A"/>
    <w:rsid w:val="00650F09"/>
    <w:rsid w:val="00657614"/>
    <w:rsid w:val="006620B3"/>
    <w:rsid w:val="00663B01"/>
    <w:rsid w:val="00670F8A"/>
    <w:rsid w:val="00671FAF"/>
    <w:rsid w:val="0068383C"/>
    <w:rsid w:val="00683A01"/>
    <w:rsid w:val="006943B8"/>
    <w:rsid w:val="00697119"/>
    <w:rsid w:val="0069794D"/>
    <w:rsid w:val="006A5422"/>
    <w:rsid w:val="006A7D0B"/>
    <w:rsid w:val="006B3F4E"/>
    <w:rsid w:val="006B6B91"/>
    <w:rsid w:val="006D2BB8"/>
    <w:rsid w:val="006D3DC7"/>
    <w:rsid w:val="006D3E54"/>
    <w:rsid w:val="006D7541"/>
    <w:rsid w:val="006E2F50"/>
    <w:rsid w:val="007037B9"/>
    <w:rsid w:val="007074BC"/>
    <w:rsid w:val="00710E24"/>
    <w:rsid w:val="00713EC4"/>
    <w:rsid w:val="00715864"/>
    <w:rsid w:val="00716FFA"/>
    <w:rsid w:val="00723533"/>
    <w:rsid w:val="00724422"/>
    <w:rsid w:val="00732137"/>
    <w:rsid w:val="007421C2"/>
    <w:rsid w:val="00743844"/>
    <w:rsid w:val="007462E7"/>
    <w:rsid w:val="00753FBA"/>
    <w:rsid w:val="007615D4"/>
    <w:rsid w:val="00764517"/>
    <w:rsid w:val="00764C4B"/>
    <w:rsid w:val="00767936"/>
    <w:rsid w:val="00767ECE"/>
    <w:rsid w:val="00770461"/>
    <w:rsid w:val="007716E6"/>
    <w:rsid w:val="00772E44"/>
    <w:rsid w:val="00775BCD"/>
    <w:rsid w:val="007812F4"/>
    <w:rsid w:val="007A0ED9"/>
    <w:rsid w:val="007A198D"/>
    <w:rsid w:val="007A457C"/>
    <w:rsid w:val="007A5933"/>
    <w:rsid w:val="007B1741"/>
    <w:rsid w:val="007C53ED"/>
    <w:rsid w:val="007E4522"/>
    <w:rsid w:val="007F0BF4"/>
    <w:rsid w:val="0080437F"/>
    <w:rsid w:val="008050C6"/>
    <w:rsid w:val="008052E2"/>
    <w:rsid w:val="00807D23"/>
    <w:rsid w:val="00811DE3"/>
    <w:rsid w:val="0081225A"/>
    <w:rsid w:val="008266E2"/>
    <w:rsid w:val="00826759"/>
    <w:rsid w:val="008403DF"/>
    <w:rsid w:val="00841166"/>
    <w:rsid w:val="00844FDC"/>
    <w:rsid w:val="008466B5"/>
    <w:rsid w:val="00846794"/>
    <w:rsid w:val="0085624B"/>
    <w:rsid w:val="0085667A"/>
    <w:rsid w:val="0086048C"/>
    <w:rsid w:val="00862DB2"/>
    <w:rsid w:val="008645B8"/>
    <w:rsid w:val="008647D5"/>
    <w:rsid w:val="00873806"/>
    <w:rsid w:val="00874C56"/>
    <w:rsid w:val="00894AD9"/>
    <w:rsid w:val="00894D5A"/>
    <w:rsid w:val="008A0202"/>
    <w:rsid w:val="008A7BA6"/>
    <w:rsid w:val="008B0543"/>
    <w:rsid w:val="008B1146"/>
    <w:rsid w:val="008B4674"/>
    <w:rsid w:val="008C1BD3"/>
    <w:rsid w:val="008C1EDD"/>
    <w:rsid w:val="008E66C8"/>
    <w:rsid w:val="008F401D"/>
    <w:rsid w:val="008F4986"/>
    <w:rsid w:val="009000ED"/>
    <w:rsid w:val="00902E0B"/>
    <w:rsid w:val="00905CC9"/>
    <w:rsid w:val="00907657"/>
    <w:rsid w:val="00913582"/>
    <w:rsid w:val="00916EEA"/>
    <w:rsid w:val="009227A8"/>
    <w:rsid w:val="00925935"/>
    <w:rsid w:val="00942912"/>
    <w:rsid w:val="00943F22"/>
    <w:rsid w:val="00945B98"/>
    <w:rsid w:val="0094638D"/>
    <w:rsid w:val="00946CAA"/>
    <w:rsid w:val="009504FE"/>
    <w:rsid w:val="009567CB"/>
    <w:rsid w:val="0095756F"/>
    <w:rsid w:val="00957ED0"/>
    <w:rsid w:val="009609FF"/>
    <w:rsid w:val="00963A3C"/>
    <w:rsid w:val="00964C43"/>
    <w:rsid w:val="00982119"/>
    <w:rsid w:val="00986238"/>
    <w:rsid w:val="0099077F"/>
    <w:rsid w:val="00990D16"/>
    <w:rsid w:val="009A0AD0"/>
    <w:rsid w:val="009A0FF7"/>
    <w:rsid w:val="009A4C28"/>
    <w:rsid w:val="009B76B5"/>
    <w:rsid w:val="009C7301"/>
    <w:rsid w:val="009D7AD5"/>
    <w:rsid w:val="009E270B"/>
    <w:rsid w:val="009F4401"/>
    <w:rsid w:val="009F67C4"/>
    <w:rsid w:val="00A011FB"/>
    <w:rsid w:val="00A02DE9"/>
    <w:rsid w:val="00A060FE"/>
    <w:rsid w:val="00A0634D"/>
    <w:rsid w:val="00A1244F"/>
    <w:rsid w:val="00A12698"/>
    <w:rsid w:val="00A35526"/>
    <w:rsid w:val="00A35DE9"/>
    <w:rsid w:val="00A40E3D"/>
    <w:rsid w:val="00A44D72"/>
    <w:rsid w:val="00A77E79"/>
    <w:rsid w:val="00A91A5D"/>
    <w:rsid w:val="00A91AE6"/>
    <w:rsid w:val="00A94B9A"/>
    <w:rsid w:val="00A96413"/>
    <w:rsid w:val="00AA229B"/>
    <w:rsid w:val="00AC1469"/>
    <w:rsid w:val="00AC4A0E"/>
    <w:rsid w:val="00AE39C2"/>
    <w:rsid w:val="00AE640D"/>
    <w:rsid w:val="00AF0CB3"/>
    <w:rsid w:val="00B02496"/>
    <w:rsid w:val="00B06DB2"/>
    <w:rsid w:val="00B101D5"/>
    <w:rsid w:val="00B15973"/>
    <w:rsid w:val="00B37DEF"/>
    <w:rsid w:val="00B42D20"/>
    <w:rsid w:val="00B43CCB"/>
    <w:rsid w:val="00B50C41"/>
    <w:rsid w:val="00B575AE"/>
    <w:rsid w:val="00B67940"/>
    <w:rsid w:val="00B67A16"/>
    <w:rsid w:val="00B70209"/>
    <w:rsid w:val="00B74E66"/>
    <w:rsid w:val="00B75379"/>
    <w:rsid w:val="00B7771D"/>
    <w:rsid w:val="00B77E5E"/>
    <w:rsid w:val="00B90BAD"/>
    <w:rsid w:val="00B9297E"/>
    <w:rsid w:val="00B976E7"/>
    <w:rsid w:val="00BA4D56"/>
    <w:rsid w:val="00BB3079"/>
    <w:rsid w:val="00BC0521"/>
    <w:rsid w:val="00BD1E08"/>
    <w:rsid w:val="00BD280E"/>
    <w:rsid w:val="00BD591D"/>
    <w:rsid w:val="00BD751D"/>
    <w:rsid w:val="00BE2FA7"/>
    <w:rsid w:val="00BE3A0C"/>
    <w:rsid w:val="00BE40FC"/>
    <w:rsid w:val="00BE4C02"/>
    <w:rsid w:val="00BF1BBD"/>
    <w:rsid w:val="00BF4AC4"/>
    <w:rsid w:val="00C028C6"/>
    <w:rsid w:val="00C0293E"/>
    <w:rsid w:val="00C07B6E"/>
    <w:rsid w:val="00C1169B"/>
    <w:rsid w:val="00C31F08"/>
    <w:rsid w:val="00C55B9C"/>
    <w:rsid w:val="00C617F4"/>
    <w:rsid w:val="00C65926"/>
    <w:rsid w:val="00C70DC6"/>
    <w:rsid w:val="00C74A05"/>
    <w:rsid w:val="00C820C6"/>
    <w:rsid w:val="00C842CC"/>
    <w:rsid w:val="00C850CC"/>
    <w:rsid w:val="00C943B5"/>
    <w:rsid w:val="00C95304"/>
    <w:rsid w:val="00C96522"/>
    <w:rsid w:val="00CA0C44"/>
    <w:rsid w:val="00CA407D"/>
    <w:rsid w:val="00CA507C"/>
    <w:rsid w:val="00CC33C1"/>
    <w:rsid w:val="00CD179A"/>
    <w:rsid w:val="00CD561D"/>
    <w:rsid w:val="00CE4C55"/>
    <w:rsid w:val="00CE5C0E"/>
    <w:rsid w:val="00CF6D56"/>
    <w:rsid w:val="00D04076"/>
    <w:rsid w:val="00D0459C"/>
    <w:rsid w:val="00D05FD9"/>
    <w:rsid w:val="00D110DC"/>
    <w:rsid w:val="00D13598"/>
    <w:rsid w:val="00D20994"/>
    <w:rsid w:val="00D344E7"/>
    <w:rsid w:val="00D37F55"/>
    <w:rsid w:val="00D41B65"/>
    <w:rsid w:val="00D41F55"/>
    <w:rsid w:val="00D47D06"/>
    <w:rsid w:val="00D53774"/>
    <w:rsid w:val="00D56871"/>
    <w:rsid w:val="00D63A84"/>
    <w:rsid w:val="00D65810"/>
    <w:rsid w:val="00D65BF3"/>
    <w:rsid w:val="00D71191"/>
    <w:rsid w:val="00D72D81"/>
    <w:rsid w:val="00D81F8D"/>
    <w:rsid w:val="00D86263"/>
    <w:rsid w:val="00D866DC"/>
    <w:rsid w:val="00D909AD"/>
    <w:rsid w:val="00D93EA8"/>
    <w:rsid w:val="00D963FE"/>
    <w:rsid w:val="00D97ED9"/>
    <w:rsid w:val="00DB0A38"/>
    <w:rsid w:val="00DB358E"/>
    <w:rsid w:val="00DC155C"/>
    <w:rsid w:val="00DC39D0"/>
    <w:rsid w:val="00DC6C1E"/>
    <w:rsid w:val="00DC6FAE"/>
    <w:rsid w:val="00DE20B3"/>
    <w:rsid w:val="00DE26A5"/>
    <w:rsid w:val="00DE401B"/>
    <w:rsid w:val="00DE5C62"/>
    <w:rsid w:val="00DF19E8"/>
    <w:rsid w:val="00E00248"/>
    <w:rsid w:val="00E021F0"/>
    <w:rsid w:val="00E05363"/>
    <w:rsid w:val="00E16828"/>
    <w:rsid w:val="00E22954"/>
    <w:rsid w:val="00E24A58"/>
    <w:rsid w:val="00E25EDC"/>
    <w:rsid w:val="00E303AF"/>
    <w:rsid w:val="00E332F6"/>
    <w:rsid w:val="00E37BA2"/>
    <w:rsid w:val="00E40738"/>
    <w:rsid w:val="00E418E0"/>
    <w:rsid w:val="00E467B4"/>
    <w:rsid w:val="00E474F8"/>
    <w:rsid w:val="00E50042"/>
    <w:rsid w:val="00E52115"/>
    <w:rsid w:val="00E53473"/>
    <w:rsid w:val="00E607C2"/>
    <w:rsid w:val="00E6477B"/>
    <w:rsid w:val="00E764FB"/>
    <w:rsid w:val="00E76DB5"/>
    <w:rsid w:val="00E86AC7"/>
    <w:rsid w:val="00E877BB"/>
    <w:rsid w:val="00E906FE"/>
    <w:rsid w:val="00E97144"/>
    <w:rsid w:val="00EB4ED4"/>
    <w:rsid w:val="00EC2446"/>
    <w:rsid w:val="00EC67F0"/>
    <w:rsid w:val="00EC70D0"/>
    <w:rsid w:val="00ED21CF"/>
    <w:rsid w:val="00ED42DC"/>
    <w:rsid w:val="00EE26E9"/>
    <w:rsid w:val="00EE58B3"/>
    <w:rsid w:val="00EE66AC"/>
    <w:rsid w:val="00EE70D8"/>
    <w:rsid w:val="00EF2C4B"/>
    <w:rsid w:val="00F06AF2"/>
    <w:rsid w:val="00F128BD"/>
    <w:rsid w:val="00F12B36"/>
    <w:rsid w:val="00F22B41"/>
    <w:rsid w:val="00F4262F"/>
    <w:rsid w:val="00F506F9"/>
    <w:rsid w:val="00F70126"/>
    <w:rsid w:val="00F8178D"/>
    <w:rsid w:val="00F87468"/>
    <w:rsid w:val="00FA0FFA"/>
    <w:rsid w:val="00FA57B9"/>
    <w:rsid w:val="00FA6F0C"/>
    <w:rsid w:val="00FB2A20"/>
    <w:rsid w:val="00FB2E4D"/>
    <w:rsid w:val="00FB5536"/>
    <w:rsid w:val="00FD12C2"/>
    <w:rsid w:val="00FD2755"/>
    <w:rsid w:val="00FD59B0"/>
    <w:rsid w:val="00FE22EB"/>
    <w:rsid w:val="00FE3C46"/>
    <w:rsid w:val="00FE6DE4"/>
    <w:rsid w:val="00FF283C"/>
    <w:rsid w:val="00FF7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E529C6"/>
  <w15:chartTrackingRefBased/>
  <w15:docId w15:val="{F5EA9EEC-AD39-46C9-BB1F-587337B79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SimSun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1DB7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22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225A"/>
  </w:style>
  <w:style w:type="paragraph" w:styleId="Footer">
    <w:name w:val="footer"/>
    <w:basedOn w:val="Normal"/>
    <w:link w:val="FooterChar"/>
    <w:uiPriority w:val="99"/>
    <w:unhideWhenUsed/>
    <w:rsid w:val="008122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225A"/>
  </w:style>
  <w:style w:type="character" w:styleId="CommentReference">
    <w:name w:val="annotation reference"/>
    <w:basedOn w:val="DefaultParagraphFont"/>
    <w:uiPriority w:val="99"/>
    <w:semiHidden/>
    <w:unhideWhenUsed/>
    <w:rsid w:val="00D658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58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58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8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81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A0F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C64B643-653B-4642-BAF4-8A1CAEB7DA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9</TotalTime>
  <Pages>4</Pages>
  <Words>794</Words>
  <Characters>453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vailles, Clemence</dc:creator>
  <cp:keywords/>
  <dc:description/>
  <cp:lastModifiedBy>Leng, Yue</cp:lastModifiedBy>
  <cp:revision>16</cp:revision>
  <dcterms:created xsi:type="dcterms:W3CDTF">2024-08-18T20:53:00Z</dcterms:created>
  <dcterms:modified xsi:type="dcterms:W3CDTF">2024-10-11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25283476fc6f11747ac1b813fb31787a04cff5652777d5ecf6b0bc59b28eb9</vt:lpwstr>
  </property>
</Properties>
</file>